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CC0AA" w14:textId="77777777" w:rsidR="006755AA" w:rsidRPr="000E2801" w:rsidRDefault="006755AA" w:rsidP="006755AA">
      <w:pPr>
        <w:pStyle w:val="NoSpacing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0E2801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1</w:t>
      </w:r>
      <w:r w:rsidRPr="000E2801">
        <w:rPr>
          <w:rFonts w:ascii="Arial" w:hAnsi="Arial" w:cs="Arial"/>
          <w:sz w:val="22"/>
          <w:szCs w:val="22"/>
        </w:rPr>
        <w:t xml:space="preserve">. Chromosome II conserved anchors based around </w:t>
      </w:r>
      <w:r w:rsidRPr="000E2801">
        <w:rPr>
          <w:rFonts w:ascii="Arial" w:hAnsi="Arial" w:cs="Arial"/>
          <w:i/>
          <w:sz w:val="22"/>
          <w:szCs w:val="22"/>
        </w:rPr>
        <w:t>C. elegans</w:t>
      </w:r>
      <w:r w:rsidRPr="000E280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jor sperm protein (MSP)</w:t>
      </w:r>
      <w:r w:rsidRPr="000E2801">
        <w:rPr>
          <w:rFonts w:ascii="Arial" w:hAnsi="Arial" w:cs="Arial"/>
          <w:sz w:val="22"/>
          <w:szCs w:val="22"/>
        </w:rPr>
        <w:t xml:space="preserve"> genomic pos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55AA" w:rsidRPr="000E2801" w14:paraId="6D118340" w14:textId="77777777" w:rsidTr="005E2C56">
        <w:trPr>
          <w:trHeight w:val="88"/>
        </w:trPr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3AE814CC" w14:textId="77777777" w:rsidR="006755AA" w:rsidRPr="005C1C22" w:rsidRDefault="006755AA" w:rsidP="005E2C56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A42F" w14:textId="77777777" w:rsidR="006755AA" w:rsidRPr="005C1C22" w:rsidRDefault="006755AA" w:rsidP="005E2C56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sz w:val="22"/>
                <w:szCs w:val="22"/>
              </w:rPr>
              <w:t>Genomic Position</w:t>
            </w:r>
          </w:p>
        </w:tc>
      </w:tr>
      <w:tr w:rsidR="006755AA" w:rsidRPr="000E2801" w14:paraId="7691868E" w14:textId="77777777" w:rsidTr="005E2C56">
        <w:trPr>
          <w:trHeight w:val="87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53E528E8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5F3376" w14:textId="77777777" w:rsidR="006755AA" w:rsidRPr="005C1C22" w:rsidRDefault="006755AA" w:rsidP="005E2C56">
            <w:pPr>
              <w:pStyle w:val="NoSpacing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elegan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445EDE9" w14:textId="77777777" w:rsidR="006755AA" w:rsidRPr="005C1C22" w:rsidRDefault="006755AA" w:rsidP="005E2C56">
            <w:pPr>
              <w:pStyle w:val="NoSpacing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C. s</w:t>
            </w: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. </w:t>
            </w: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3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9C4FEC1" w14:textId="77777777" w:rsidR="006755AA" w:rsidRPr="005C1C22" w:rsidRDefault="006755AA" w:rsidP="005E2C56">
            <w:pPr>
              <w:pStyle w:val="NoSpacing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briggsa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56DF65F" w14:textId="77777777" w:rsidR="006755AA" w:rsidRPr="005C1C22" w:rsidRDefault="006755AA" w:rsidP="005E2C56">
            <w:pPr>
              <w:pStyle w:val="NoSpacing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remanei</w:t>
            </w:r>
          </w:p>
        </w:tc>
      </w:tr>
      <w:tr w:rsidR="006755AA" w:rsidRPr="000E2801" w14:paraId="74A5C1EF" w14:textId="77777777" w:rsidTr="005E2C56">
        <w:tc>
          <w:tcPr>
            <w:tcW w:w="1870" w:type="dxa"/>
            <w:tcBorders>
              <w:top w:val="single" w:sz="4" w:space="0" w:color="auto"/>
            </w:tcBorders>
          </w:tcPr>
          <w:p w14:paraId="47E3F2F1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ttm-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EEBDD0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6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98BD281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4,896,55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4175AB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6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5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F0096C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7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49</w:t>
            </w:r>
          </w:p>
        </w:tc>
      </w:tr>
      <w:tr w:rsidR="006755AA" w:rsidRPr="000E2801" w14:paraId="50127E7F" w14:textId="77777777" w:rsidTr="005E2C56">
        <w:tc>
          <w:tcPr>
            <w:tcW w:w="1870" w:type="dxa"/>
          </w:tcPr>
          <w:p w14:paraId="160DE603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nep-12</w:t>
            </w:r>
          </w:p>
        </w:tc>
        <w:tc>
          <w:tcPr>
            <w:tcW w:w="1870" w:type="dxa"/>
          </w:tcPr>
          <w:p w14:paraId="2E3DC20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7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1870" w:type="dxa"/>
          </w:tcPr>
          <w:p w14:paraId="124A591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4,915,423</w:t>
            </w:r>
          </w:p>
        </w:tc>
        <w:tc>
          <w:tcPr>
            <w:tcW w:w="1870" w:type="dxa"/>
          </w:tcPr>
          <w:p w14:paraId="4947D40A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5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48</w:t>
            </w:r>
          </w:p>
        </w:tc>
        <w:tc>
          <w:tcPr>
            <w:tcW w:w="1870" w:type="dxa"/>
          </w:tcPr>
          <w:p w14:paraId="639E6EE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6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27</w:t>
            </w:r>
          </w:p>
        </w:tc>
      </w:tr>
      <w:tr w:rsidR="006755AA" w:rsidRPr="000E2801" w14:paraId="56D6E29E" w14:textId="77777777" w:rsidTr="005E2C56">
        <w:tc>
          <w:tcPr>
            <w:tcW w:w="1870" w:type="dxa"/>
          </w:tcPr>
          <w:p w14:paraId="708BA666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</w:t>
            </w:r>
          </w:p>
        </w:tc>
        <w:tc>
          <w:tcPr>
            <w:tcW w:w="1870" w:type="dxa"/>
          </w:tcPr>
          <w:p w14:paraId="387B963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61</w:t>
            </w:r>
          </w:p>
        </w:tc>
        <w:tc>
          <w:tcPr>
            <w:tcW w:w="1870" w:type="dxa"/>
          </w:tcPr>
          <w:p w14:paraId="783E5288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9F11F19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242C6F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47072F94" w14:textId="77777777" w:rsidTr="005E2C56">
        <w:tc>
          <w:tcPr>
            <w:tcW w:w="1870" w:type="dxa"/>
          </w:tcPr>
          <w:p w14:paraId="0CC0A3CA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rig-6</w:t>
            </w:r>
          </w:p>
        </w:tc>
        <w:tc>
          <w:tcPr>
            <w:tcW w:w="1870" w:type="dxa"/>
          </w:tcPr>
          <w:p w14:paraId="5558457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870" w:type="dxa"/>
          </w:tcPr>
          <w:p w14:paraId="366CB759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4,983,564</w:t>
            </w:r>
          </w:p>
        </w:tc>
        <w:tc>
          <w:tcPr>
            <w:tcW w:w="1870" w:type="dxa"/>
          </w:tcPr>
          <w:p w14:paraId="03C2AD2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2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42</w:t>
            </w:r>
          </w:p>
        </w:tc>
        <w:tc>
          <w:tcPr>
            <w:tcW w:w="1870" w:type="dxa"/>
          </w:tcPr>
          <w:p w14:paraId="5E78454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4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46</w:t>
            </w:r>
          </w:p>
        </w:tc>
      </w:tr>
      <w:tr w:rsidR="006755AA" w:rsidRPr="000E2801" w14:paraId="5EED320A" w14:textId="77777777" w:rsidTr="005E2C56">
        <w:tc>
          <w:tcPr>
            <w:tcW w:w="1870" w:type="dxa"/>
          </w:tcPr>
          <w:p w14:paraId="79B918BA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lact-5</w:t>
            </w:r>
          </w:p>
        </w:tc>
        <w:tc>
          <w:tcPr>
            <w:tcW w:w="1870" w:type="dxa"/>
          </w:tcPr>
          <w:p w14:paraId="4CF6A13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1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62</w:t>
            </w:r>
          </w:p>
        </w:tc>
        <w:tc>
          <w:tcPr>
            <w:tcW w:w="1870" w:type="dxa"/>
          </w:tcPr>
          <w:p w14:paraId="2C93886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001,486</w:t>
            </w:r>
          </w:p>
        </w:tc>
        <w:tc>
          <w:tcPr>
            <w:tcW w:w="1870" w:type="dxa"/>
          </w:tcPr>
          <w:p w14:paraId="32E3E36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39</w:t>
            </w:r>
          </w:p>
        </w:tc>
        <w:tc>
          <w:tcPr>
            <w:tcW w:w="1870" w:type="dxa"/>
          </w:tcPr>
          <w:p w14:paraId="6B98C5E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3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</w:tr>
      <w:tr w:rsidR="006755AA" w:rsidRPr="000E2801" w14:paraId="27569E30" w14:textId="77777777" w:rsidTr="005E2C56">
        <w:tc>
          <w:tcPr>
            <w:tcW w:w="1870" w:type="dxa"/>
          </w:tcPr>
          <w:p w14:paraId="4CA5A50A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40</w:t>
            </w:r>
          </w:p>
        </w:tc>
        <w:tc>
          <w:tcPr>
            <w:tcW w:w="1870" w:type="dxa"/>
          </w:tcPr>
          <w:p w14:paraId="09B950B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2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870" w:type="dxa"/>
          </w:tcPr>
          <w:p w14:paraId="25596AE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266AFCD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87338CA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22E64D22" w14:textId="77777777" w:rsidTr="005E2C56">
        <w:tc>
          <w:tcPr>
            <w:tcW w:w="1870" w:type="dxa"/>
          </w:tcPr>
          <w:p w14:paraId="40FF5421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gst-7</w:t>
            </w:r>
          </w:p>
        </w:tc>
        <w:tc>
          <w:tcPr>
            <w:tcW w:w="1870" w:type="dxa"/>
          </w:tcPr>
          <w:p w14:paraId="1E4B54C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8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  <w:tc>
          <w:tcPr>
            <w:tcW w:w="1870" w:type="dxa"/>
          </w:tcPr>
          <w:p w14:paraId="4B00012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086,328</w:t>
            </w:r>
          </w:p>
        </w:tc>
        <w:tc>
          <w:tcPr>
            <w:tcW w:w="1870" w:type="dxa"/>
          </w:tcPr>
          <w:p w14:paraId="5A390B1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5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09</w:t>
            </w:r>
          </w:p>
        </w:tc>
        <w:tc>
          <w:tcPr>
            <w:tcW w:w="1870" w:type="dxa"/>
          </w:tcPr>
          <w:p w14:paraId="596C181F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31</w:t>
            </w:r>
          </w:p>
        </w:tc>
      </w:tr>
      <w:tr w:rsidR="006755AA" w:rsidRPr="000E2801" w14:paraId="44FCF14A" w14:textId="77777777" w:rsidTr="005E2C56">
        <w:tc>
          <w:tcPr>
            <w:tcW w:w="1870" w:type="dxa"/>
          </w:tcPr>
          <w:p w14:paraId="7829CC18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gst-9</w:t>
            </w:r>
          </w:p>
        </w:tc>
        <w:tc>
          <w:tcPr>
            <w:tcW w:w="1870" w:type="dxa"/>
          </w:tcPr>
          <w:p w14:paraId="76879E2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73</w:t>
            </w:r>
          </w:p>
        </w:tc>
        <w:tc>
          <w:tcPr>
            <w:tcW w:w="1870" w:type="dxa"/>
          </w:tcPr>
          <w:p w14:paraId="4BCABAC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180, 472</w:t>
            </w:r>
          </w:p>
        </w:tc>
        <w:tc>
          <w:tcPr>
            <w:tcW w:w="1870" w:type="dxa"/>
          </w:tcPr>
          <w:p w14:paraId="3B6CF75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51</w:t>
            </w:r>
          </w:p>
        </w:tc>
        <w:tc>
          <w:tcPr>
            <w:tcW w:w="1870" w:type="dxa"/>
          </w:tcPr>
          <w:p w14:paraId="5E5A305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</w:tr>
      <w:tr w:rsidR="006755AA" w:rsidRPr="000E2801" w14:paraId="1A67840B" w14:textId="77777777" w:rsidTr="005E2C56">
        <w:tc>
          <w:tcPr>
            <w:tcW w:w="1870" w:type="dxa"/>
          </w:tcPr>
          <w:p w14:paraId="36C17781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3</w:t>
            </w:r>
          </w:p>
        </w:tc>
        <w:tc>
          <w:tcPr>
            <w:tcW w:w="1870" w:type="dxa"/>
          </w:tcPr>
          <w:p w14:paraId="37125E9D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1870" w:type="dxa"/>
          </w:tcPr>
          <w:p w14:paraId="56C4833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BEA376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35B8E1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7B1D4FA9" w14:textId="77777777" w:rsidTr="005E2C56">
        <w:tc>
          <w:tcPr>
            <w:tcW w:w="1870" w:type="dxa"/>
          </w:tcPr>
          <w:p w14:paraId="10415292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2</w:t>
            </w:r>
          </w:p>
        </w:tc>
        <w:tc>
          <w:tcPr>
            <w:tcW w:w="1870" w:type="dxa"/>
          </w:tcPr>
          <w:p w14:paraId="350963D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1870" w:type="dxa"/>
          </w:tcPr>
          <w:p w14:paraId="4447D671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2FA94C1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229729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6270E1C8" w14:textId="77777777" w:rsidTr="005E2C56">
        <w:tc>
          <w:tcPr>
            <w:tcW w:w="1870" w:type="dxa"/>
          </w:tcPr>
          <w:p w14:paraId="2E85F391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btbd-10</w:t>
            </w:r>
          </w:p>
        </w:tc>
        <w:tc>
          <w:tcPr>
            <w:tcW w:w="1870" w:type="dxa"/>
          </w:tcPr>
          <w:p w14:paraId="63DDCE2D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0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  <w:tc>
          <w:tcPr>
            <w:tcW w:w="1870" w:type="dxa"/>
          </w:tcPr>
          <w:p w14:paraId="4F3B7FA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115,785</w:t>
            </w:r>
          </w:p>
        </w:tc>
        <w:tc>
          <w:tcPr>
            <w:tcW w:w="1870" w:type="dxa"/>
          </w:tcPr>
          <w:p w14:paraId="389CBAFA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67</w:t>
            </w:r>
          </w:p>
        </w:tc>
        <w:tc>
          <w:tcPr>
            <w:tcW w:w="1870" w:type="dxa"/>
          </w:tcPr>
          <w:p w14:paraId="6FBDE11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24</w:t>
            </w:r>
          </w:p>
        </w:tc>
      </w:tr>
      <w:tr w:rsidR="006755AA" w:rsidRPr="000E2801" w14:paraId="2312FFCB" w14:textId="77777777" w:rsidTr="005E2C56">
        <w:tc>
          <w:tcPr>
            <w:tcW w:w="1870" w:type="dxa"/>
          </w:tcPr>
          <w:p w14:paraId="1F9298F0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1</w:t>
            </w:r>
          </w:p>
        </w:tc>
        <w:tc>
          <w:tcPr>
            <w:tcW w:w="1870" w:type="dxa"/>
          </w:tcPr>
          <w:p w14:paraId="5601FC8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1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870" w:type="dxa"/>
          </w:tcPr>
          <w:p w14:paraId="254118D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D61BAA1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9418EE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5CB393AE" w14:textId="77777777" w:rsidTr="005E2C56">
        <w:tc>
          <w:tcPr>
            <w:tcW w:w="1870" w:type="dxa"/>
          </w:tcPr>
          <w:p w14:paraId="2AEBCF1C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152</w:t>
            </w:r>
          </w:p>
        </w:tc>
        <w:tc>
          <w:tcPr>
            <w:tcW w:w="1870" w:type="dxa"/>
          </w:tcPr>
          <w:p w14:paraId="3375402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93</w:t>
            </w:r>
          </w:p>
        </w:tc>
        <w:tc>
          <w:tcPr>
            <w:tcW w:w="1870" w:type="dxa"/>
          </w:tcPr>
          <w:p w14:paraId="342A45D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4C5719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5A381B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1D543329" w14:textId="77777777" w:rsidTr="005E2C56">
        <w:tc>
          <w:tcPr>
            <w:tcW w:w="1870" w:type="dxa"/>
          </w:tcPr>
          <w:p w14:paraId="70356A60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pld-1</w:t>
            </w:r>
          </w:p>
        </w:tc>
        <w:tc>
          <w:tcPr>
            <w:tcW w:w="1870" w:type="dxa"/>
          </w:tcPr>
          <w:p w14:paraId="4C3EE1D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8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  <w:tc>
          <w:tcPr>
            <w:tcW w:w="1870" w:type="dxa"/>
          </w:tcPr>
          <w:p w14:paraId="236B678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537,837</w:t>
            </w:r>
          </w:p>
        </w:tc>
        <w:tc>
          <w:tcPr>
            <w:tcW w:w="1870" w:type="dxa"/>
          </w:tcPr>
          <w:p w14:paraId="6A6E644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9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1870" w:type="dxa"/>
          </w:tcPr>
          <w:p w14:paraId="2809DC4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4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77</w:t>
            </w:r>
          </w:p>
        </w:tc>
      </w:tr>
      <w:tr w:rsidR="006755AA" w:rsidRPr="000E2801" w14:paraId="7E67B2AA" w14:textId="77777777" w:rsidTr="005E2C56">
        <w:tc>
          <w:tcPr>
            <w:tcW w:w="1870" w:type="dxa"/>
          </w:tcPr>
          <w:p w14:paraId="423B7B8B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pk-2</w:t>
            </w:r>
          </w:p>
        </w:tc>
        <w:tc>
          <w:tcPr>
            <w:tcW w:w="1870" w:type="dxa"/>
          </w:tcPr>
          <w:p w14:paraId="7EFF608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0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64</w:t>
            </w:r>
          </w:p>
        </w:tc>
        <w:tc>
          <w:tcPr>
            <w:tcW w:w="1870" w:type="dxa"/>
          </w:tcPr>
          <w:p w14:paraId="2628185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606,413</w:t>
            </w:r>
          </w:p>
        </w:tc>
        <w:tc>
          <w:tcPr>
            <w:tcW w:w="1870" w:type="dxa"/>
          </w:tcPr>
          <w:p w14:paraId="6B3B1CC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7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1870" w:type="dxa"/>
          </w:tcPr>
          <w:p w14:paraId="55CB96D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2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</w:tr>
      <w:tr w:rsidR="006755AA" w:rsidRPr="000E2801" w14:paraId="7C940D1C" w14:textId="77777777" w:rsidTr="005E2C56">
        <w:tc>
          <w:tcPr>
            <w:tcW w:w="1870" w:type="dxa"/>
          </w:tcPr>
          <w:p w14:paraId="6B3E12CD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74</w:t>
            </w:r>
          </w:p>
        </w:tc>
        <w:tc>
          <w:tcPr>
            <w:tcW w:w="1870" w:type="dxa"/>
          </w:tcPr>
          <w:p w14:paraId="476423C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1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870" w:type="dxa"/>
          </w:tcPr>
          <w:p w14:paraId="67BE6DE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F8A14A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F46075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259E401C" w14:textId="77777777" w:rsidTr="005E2C56">
        <w:tc>
          <w:tcPr>
            <w:tcW w:w="1870" w:type="dxa"/>
          </w:tcPr>
          <w:p w14:paraId="56C7E514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45</w:t>
            </w:r>
          </w:p>
        </w:tc>
        <w:tc>
          <w:tcPr>
            <w:tcW w:w="1870" w:type="dxa"/>
          </w:tcPr>
          <w:p w14:paraId="4DAC1E7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5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70" w:type="dxa"/>
          </w:tcPr>
          <w:p w14:paraId="5F1A5C4D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153ED5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BC4BD4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79648273" w14:textId="77777777" w:rsidTr="005E2C56">
        <w:tc>
          <w:tcPr>
            <w:tcW w:w="1870" w:type="dxa"/>
          </w:tcPr>
          <w:p w14:paraId="430E3A8E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49</w:t>
            </w:r>
          </w:p>
        </w:tc>
        <w:tc>
          <w:tcPr>
            <w:tcW w:w="1870" w:type="dxa"/>
          </w:tcPr>
          <w:p w14:paraId="13E91EE6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9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1870" w:type="dxa"/>
          </w:tcPr>
          <w:p w14:paraId="715311B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ADB106B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1118D3F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338D1A4E" w14:textId="77777777" w:rsidTr="005E2C56">
        <w:tc>
          <w:tcPr>
            <w:tcW w:w="1870" w:type="dxa"/>
          </w:tcPr>
          <w:p w14:paraId="1FED6A71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0</w:t>
            </w:r>
          </w:p>
        </w:tc>
        <w:tc>
          <w:tcPr>
            <w:tcW w:w="1870" w:type="dxa"/>
          </w:tcPr>
          <w:p w14:paraId="721943D8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9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63</w:t>
            </w:r>
          </w:p>
        </w:tc>
        <w:tc>
          <w:tcPr>
            <w:tcW w:w="1870" w:type="dxa"/>
          </w:tcPr>
          <w:p w14:paraId="4E4CAAA8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E3BCC2A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7145EFF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2FCB1FF5" w14:textId="77777777" w:rsidTr="005E2C56">
        <w:tc>
          <w:tcPr>
            <w:tcW w:w="1870" w:type="dxa"/>
          </w:tcPr>
          <w:p w14:paraId="4736E89E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ampd-1</w:t>
            </w:r>
          </w:p>
        </w:tc>
        <w:tc>
          <w:tcPr>
            <w:tcW w:w="1870" w:type="dxa"/>
          </w:tcPr>
          <w:p w14:paraId="2086DDC7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0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1870" w:type="dxa"/>
          </w:tcPr>
          <w:p w14:paraId="70F6CFBD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806,001</w:t>
            </w:r>
          </w:p>
        </w:tc>
        <w:tc>
          <w:tcPr>
            <w:tcW w:w="1870" w:type="dxa"/>
          </w:tcPr>
          <w:p w14:paraId="478C8B8F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8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40</w:t>
            </w:r>
          </w:p>
        </w:tc>
        <w:tc>
          <w:tcPr>
            <w:tcW w:w="1870" w:type="dxa"/>
          </w:tcPr>
          <w:p w14:paraId="75D2B73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,543,218</w:t>
            </w:r>
          </w:p>
        </w:tc>
      </w:tr>
      <w:tr w:rsidR="006755AA" w:rsidRPr="000E2801" w14:paraId="50E941AC" w14:textId="77777777" w:rsidTr="005E2C56">
        <w:tc>
          <w:tcPr>
            <w:tcW w:w="1870" w:type="dxa"/>
          </w:tcPr>
          <w:p w14:paraId="1E95BA5F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og-5</w:t>
            </w:r>
          </w:p>
        </w:tc>
        <w:tc>
          <w:tcPr>
            <w:tcW w:w="1870" w:type="dxa"/>
          </w:tcPr>
          <w:p w14:paraId="711B831C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9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1870" w:type="dxa"/>
          </w:tcPr>
          <w:p w14:paraId="4781B6A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6,116,098</w:t>
            </w:r>
          </w:p>
        </w:tc>
        <w:tc>
          <w:tcPr>
            <w:tcW w:w="1870" w:type="dxa"/>
          </w:tcPr>
          <w:p w14:paraId="564899F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1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16</w:t>
            </w:r>
          </w:p>
        </w:tc>
        <w:tc>
          <w:tcPr>
            <w:tcW w:w="1870" w:type="dxa"/>
          </w:tcPr>
          <w:p w14:paraId="3A47007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9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74</w:t>
            </w:r>
          </w:p>
        </w:tc>
      </w:tr>
      <w:tr w:rsidR="006755AA" w:rsidRPr="000E2801" w14:paraId="4AE5DF7F" w14:textId="77777777" w:rsidTr="005E2C56">
        <w:tc>
          <w:tcPr>
            <w:tcW w:w="1870" w:type="dxa"/>
          </w:tcPr>
          <w:p w14:paraId="1F895407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63</w:t>
            </w:r>
          </w:p>
        </w:tc>
        <w:tc>
          <w:tcPr>
            <w:tcW w:w="1870" w:type="dxa"/>
          </w:tcPr>
          <w:p w14:paraId="726963A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1870" w:type="dxa"/>
          </w:tcPr>
          <w:p w14:paraId="50204EE9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28033AA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B4AAD4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57B52BC7" w14:textId="77777777" w:rsidTr="005E2C56">
        <w:tc>
          <w:tcPr>
            <w:tcW w:w="1870" w:type="dxa"/>
          </w:tcPr>
          <w:p w14:paraId="6FBBFB24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142</w:t>
            </w:r>
          </w:p>
        </w:tc>
        <w:tc>
          <w:tcPr>
            <w:tcW w:w="1870" w:type="dxa"/>
          </w:tcPr>
          <w:p w14:paraId="199E9A3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3</w:t>
            </w:r>
          </w:p>
        </w:tc>
        <w:tc>
          <w:tcPr>
            <w:tcW w:w="1870" w:type="dxa"/>
          </w:tcPr>
          <w:p w14:paraId="748E75C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8488E83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28FF4F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6095AADD" w14:textId="77777777" w:rsidTr="005E2C56">
        <w:tc>
          <w:tcPr>
            <w:tcW w:w="1870" w:type="dxa"/>
          </w:tcPr>
          <w:p w14:paraId="5C5D43CA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64</w:t>
            </w:r>
          </w:p>
        </w:tc>
        <w:tc>
          <w:tcPr>
            <w:tcW w:w="1870" w:type="dxa"/>
          </w:tcPr>
          <w:p w14:paraId="00FE75B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0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24</w:t>
            </w:r>
          </w:p>
        </w:tc>
        <w:tc>
          <w:tcPr>
            <w:tcW w:w="1870" w:type="dxa"/>
          </w:tcPr>
          <w:p w14:paraId="3CF61B49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8818F6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D66ECC2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:rsidRPr="000E2801" w14:paraId="6695A130" w14:textId="77777777" w:rsidTr="005E2C56">
        <w:tc>
          <w:tcPr>
            <w:tcW w:w="1870" w:type="dxa"/>
          </w:tcPr>
          <w:p w14:paraId="68C8B8B3" w14:textId="77777777" w:rsidR="006755AA" w:rsidRPr="0066097C" w:rsidRDefault="006755AA" w:rsidP="005E2C56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ptp-2</w:t>
            </w:r>
          </w:p>
        </w:tc>
        <w:tc>
          <w:tcPr>
            <w:tcW w:w="1870" w:type="dxa"/>
          </w:tcPr>
          <w:p w14:paraId="776291C0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1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26</w:t>
            </w:r>
          </w:p>
        </w:tc>
        <w:tc>
          <w:tcPr>
            <w:tcW w:w="1870" w:type="dxa"/>
          </w:tcPr>
          <w:p w14:paraId="1B7E7414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6,923,672</w:t>
            </w:r>
          </w:p>
        </w:tc>
        <w:tc>
          <w:tcPr>
            <w:tcW w:w="1870" w:type="dxa"/>
          </w:tcPr>
          <w:p w14:paraId="5D37EA85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870" w:type="dxa"/>
          </w:tcPr>
          <w:p w14:paraId="452CE68E" w14:textId="77777777" w:rsidR="006755AA" w:rsidRPr="000E2801" w:rsidRDefault="006755AA" w:rsidP="005E2C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Pr="000E2801">
              <w:rPr>
                <w:rFonts w:ascii="Arial" w:hAnsi="Arial" w:cs="Arial"/>
                <w:sz w:val="22"/>
                <w:szCs w:val="22"/>
              </w:rPr>
              <w:t>: 96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</w:tr>
    </w:tbl>
    <w:p w14:paraId="155592D8" w14:textId="77777777" w:rsidR="006755AA" w:rsidRDefault="006755AA" w:rsidP="006755AA">
      <w:pPr>
        <w:rPr>
          <w:rFonts w:ascii="Arial" w:hAnsi="Arial" w:cs="Arial"/>
          <w:sz w:val="22"/>
          <w:szCs w:val="22"/>
        </w:rPr>
      </w:pPr>
    </w:p>
    <w:p w14:paraId="0EEF2B3C" w14:textId="77777777" w:rsidR="006755AA" w:rsidRDefault="006755AA" w:rsidP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85A4A35" w14:textId="77777777" w:rsidR="006755AA" w:rsidRPr="00E4013E" w:rsidRDefault="006755AA" w:rsidP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S2. Chromosome IV major sperm protein genes are unique to </w:t>
      </w:r>
      <w:r>
        <w:rPr>
          <w:rFonts w:ascii="Arial" w:hAnsi="Arial" w:cs="Arial"/>
          <w:i/>
          <w:sz w:val="22"/>
          <w:szCs w:val="22"/>
        </w:rPr>
        <w:t>C. elegan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692"/>
        <w:gridCol w:w="1693"/>
        <w:gridCol w:w="1692"/>
        <w:gridCol w:w="1693"/>
      </w:tblGrid>
      <w:tr w:rsidR="006755AA" w14:paraId="75341C8A" w14:textId="77777777" w:rsidTr="005E2C56"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0ADD899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6770" w:type="dxa"/>
            <w:gridSpan w:val="4"/>
            <w:tcBorders>
              <w:left w:val="nil"/>
              <w:right w:val="nil"/>
            </w:tcBorders>
            <w:vAlign w:val="center"/>
          </w:tcPr>
          <w:p w14:paraId="6FF3C0B0" w14:textId="77777777" w:rsidR="006755AA" w:rsidRDefault="006755AA" w:rsidP="005E2C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sz w:val="22"/>
                <w:szCs w:val="22"/>
              </w:rPr>
              <w:t>Genomic Position</w:t>
            </w:r>
          </w:p>
        </w:tc>
      </w:tr>
      <w:tr w:rsidR="006755AA" w14:paraId="192ACEE7" w14:textId="77777777" w:rsidTr="005E2C56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37DD0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5927625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elegans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56F43C6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C. s</w:t>
            </w: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. </w:t>
            </w: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34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72BE405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briggsae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07B72C4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i/>
                <w:sz w:val="22"/>
                <w:szCs w:val="22"/>
              </w:rPr>
              <w:t>C. remanei</w:t>
            </w:r>
          </w:p>
        </w:tc>
      </w:tr>
      <w:tr w:rsidR="006755AA" w14:paraId="0F34B8D7" w14:textId="77777777" w:rsidTr="005E2C56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A503A5A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hot-9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12DB5EA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040,999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04CAB28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6F2F2BD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7FB2F382" w14:textId="77777777" w:rsidR="006755AA" w:rsidRPr="00D92D63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75B83487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A3D842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AC591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055,5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AE347D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47AD3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4CCF3F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0F43F2C6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6C40B2A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ED284C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062,5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A2F9D83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BA836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4F037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793E4C6E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C55EE9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D6E75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064,64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175AE2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A6D4D3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D3F878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E909170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6071FBB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soc-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5927D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127,0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5B4ED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EB28E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E8CE74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4F6707C7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285405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ttbk-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2C37F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258,68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C6B7A7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45CD2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DBDAD6" w14:textId="77777777" w:rsidR="006755AA" w:rsidRPr="00BC1C54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5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5506F8BD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A2346F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C269A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260,5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05D0C8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B5980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D96960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5E6AA7A4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815536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nlp-4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AEB75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290,8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BC12F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316F5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988567C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7B85A361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AE1B31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55EDC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294,9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8F05D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DFE55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66E2B7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571D625F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D9C0E4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1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C9C00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297,9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2D86DC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F990E9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8393E7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B53049E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53B0E1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B55D7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308,5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ECF5AC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DA2EC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44161D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026BC4A9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E4EBE1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39DF5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312,69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63A0D2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189239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5AE7FD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7705AA60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644189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033232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316,4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D9503C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FE7F44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093F40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084DEA33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F660C34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gba-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EEECF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344,6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104F9C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EDFBB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2DE617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4396B1E2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1E6372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rme-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D9D9B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5,469,9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88312E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783F2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B1C312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5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14CAB852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330997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ins-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039B3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682,0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66005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2708E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18C775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6755AA" w14:paraId="37CF5F52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0DE8D2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7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A9A19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688,9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6AA28B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E94B0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8EF1A43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076E3984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88A49B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ssp-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1FA3A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765,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D6133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ACCF6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D9E27EC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77A5C3F5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A139F2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7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38CD3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766,7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C25515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AEE78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6F3F25E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1EC2146A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5B769B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7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E1E1A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770,0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C9B09E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D8BAC3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F81B9C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5A8DDFF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95F4A9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cav-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D7BC2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772,5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C5B00D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3AE5B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08B28C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32D3E389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5948FE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8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520B7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35,99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C8DDFB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CC5E6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04D5C2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177DD509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CCC32F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B689DB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37,6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77765C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A8927A9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AC3757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8125E57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627157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A303D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41,4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0D7959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92A21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960225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A9D9614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3B9F74F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sss-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518B61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92,7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35D07D8" w14:textId="77777777" w:rsidR="006755AA" w:rsidRPr="00B57427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02A9D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83A2B58" w14:textId="77777777" w:rsidR="006755AA" w:rsidRPr="00D92D63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553DA7CF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933F33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7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EC81B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94,5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539ED0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46F66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F6733D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12C20652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5B9A13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ssp-3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3297A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9,895,4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1EFD55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D7C92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4E0FD5" w14:textId="77777777" w:rsidR="006755AA" w:rsidRPr="00D92D63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26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6F941ED8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792426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ttr-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6C8DA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088,4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1836DA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1270A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079112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1A960D51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070334A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6C6A3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095,4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9345D28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E6ADC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A6B5B7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46854B7B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899C1E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dis-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36ED82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097,2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942806B" w14:textId="77777777" w:rsidR="006755AA" w:rsidRPr="00B57427" w:rsidRDefault="006755AA" w:rsidP="005E2C5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45942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351DC83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403E84CF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AD88E0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gst-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68AF06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142,2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0F551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414BD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0087A09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755AA" w14:paraId="494DC783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79D55D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FB144C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143,3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8467455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E9E11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46CB44D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29846AD0" w14:textId="77777777" w:rsidTr="005E2C5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7EBC8C0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msp-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B8157A0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143,9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C0B61D9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B5C20A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6E1A50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5AA" w14:paraId="6C887AE5" w14:textId="77777777" w:rsidTr="005E2C56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80277AA" w14:textId="77777777" w:rsidR="006755AA" w:rsidRPr="0066097C" w:rsidRDefault="006755AA" w:rsidP="005E2C5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6097C">
              <w:rPr>
                <w:rFonts w:ascii="Arial" w:hAnsi="Arial" w:cs="Arial"/>
                <w:i/>
                <w:sz w:val="22"/>
                <w:szCs w:val="22"/>
              </w:rPr>
              <w:t>tsp-12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71B5A73F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: 10,149,16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14:paraId="60DE0AB4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414D8E1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 w:rsidRPr="00A0409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14:paraId="57517F2B" w14:textId="77777777" w:rsidR="006755AA" w:rsidRDefault="006755AA" w:rsidP="005E2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</w:tbl>
    <w:p w14:paraId="4ADFA112" w14:textId="77777777" w:rsidR="006755AA" w:rsidRPr="000E2801" w:rsidRDefault="006755AA" w:rsidP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Chromosomes or scaffolds to which no MSP genes mapped.</w:t>
      </w:r>
    </w:p>
    <w:p w14:paraId="58B9B39F" w14:textId="77777777" w:rsidR="006755AA" w:rsidRDefault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F0A634F" w14:textId="15723075" w:rsidR="00984DF5" w:rsidRPr="000E2801" w:rsidRDefault="006F4B2F" w:rsidP="003A3A2D">
      <w:pPr>
        <w:pStyle w:val="NoSpacing"/>
        <w:rPr>
          <w:rFonts w:ascii="Arial" w:hAnsi="Arial" w:cs="Arial"/>
          <w:sz w:val="22"/>
          <w:szCs w:val="22"/>
        </w:rPr>
      </w:pPr>
      <w:r w:rsidRPr="000E2801">
        <w:rPr>
          <w:rFonts w:ascii="Arial" w:hAnsi="Arial" w:cs="Arial"/>
          <w:sz w:val="22"/>
          <w:szCs w:val="22"/>
        </w:rPr>
        <w:t xml:space="preserve">Table </w:t>
      </w:r>
      <w:r w:rsidR="006755AA">
        <w:rPr>
          <w:rFonts w:ascii="Arial" w:hAnsi="Arial" w:cs="Arial"/>
          <w:sz w:val="22"/>
          <w:szCs w:val="22"/>
        </w:rPr>
        <w:t>S3</w:t>
      </w:r>
      <w:r w:rsidR="00D9683A" w:rsidRPr="000E2801">
        <w:rPr>
          <w:rFonts w:ascii="Arial" w:hAnsi="Arial" w:cs="Arial"/>
          <w:sz w:val="22"/>
          <w:szCs w:val="22"/>
        </w:rPr>
        <w:t>. The e</w:t>
      </w:r>
      <w:r w:rsidR="00984DF5" w:rsidRPr="000E2801">
        <w:rPr>
          <w:rFonts w:ascii="Arial" w:hAnsi="Arial" w:cs="Arial"/>
          <w:sz w:val="22"/>
          <w:szCs w:val="22"/>
        </w:rPr>
        <w:t>voluti</w:t>
      </w:r>
      <w:r w:rsidR="00D9683A" w:rsidRPr="000E2801">
        <w:rPr>
          <w:rFonts w:ascii="Arial" w:hAnsi="Arial" w:cs="Arial"/>
          <w:sz w:val="22"/>
          <w:szCs w:val="22"/>
        </w:rPr>
        <w:t xml:space="preserve">on of the actin gene family </w:t>
      </w:r>
      <w:r w:rsidR="00984DF5" w:rsidRPr="000E2801">
        <w:rPr>
          <w:rFonts w:ascii="Arial" w:hAnsi="Arial" w:cs="Arial"/>
          <w:sz w:val="22"/>
          <w:szCs w:val="22"/>
        </w:rPr>
        <w:t xml:space="preserve">in </w:t>
      </w:r>
      <w:r w:rsidR="00984DF5" w:rsidRPr="000E2801">
        <w:rPr>
          <w:rFonts w:ascii="Arial" w:hAnsi="Arial" w:cs="Arial"/>
          <w:i/>
          <w:sz w:val="22"/>
          <w:szCs w:val="22"/>
        </w:rPr>
        <w:t>Caenorhabditis</w:t>
      </w:r>
      <w:r w:rsidR="00984DF5" w:rsidRPr="000E2801">
        <w:rPr>
          <w:rFonts w:ascii="Arial" w:hAnsi="Arial" w:cs="Arial"/>
          <w:sz w:val="22"/>
          <w:szCs w:val="22"/>
        </w:rPr>
        <w:t>.</w:t>
      </w:r>
      <w:r w:rsidR="00F02E82">
        <w:rPr>
          <w:rFonts w:ascii="Arial" w:hAnsi="Arial" w:cs="Arial"/>
          <w:sz w:val="22"/>
          <w:szCs w:val="22"/>
        </w:rPr>
        <w:t xml:space="preserve"> </w:t>
      </w:r>
      <w:r w:rsidR="00F02E82">
        <w:rPr>
          <w:rFonts w:ascii="Arial" w:hAnsi="Arial" w:cs="Arial"/>
          <w:color w:val="000000" w:themeColor="text1"/>
          <w:sz w:val="22"/>
          <w:szCs w:val="22"/>
        </w:rPr>
        <w:t xml:space="preserve">Sequence divergence is given as the median number of pairwise amino acid residue changes between the annotated actin copies of each species and the paralogous </w:t>
      </w:r>
      <w:r w:rsidR="00F02E82">
        <w:rPr>
          <w:rFonts w:ascii="Arial" w:hAnsi="Arial" w:cs="Arial"/>
          <w:i/>
          <w:color w:val="000000" w:themeColor="text1"/>
          <w:sz w:val="22"/>
          <w:szCs w:val="22"/>
        </w:rPr>
        <w:t>C. elegans</w:t>
      </w:r>
      <w:r w:rsidR="00F02E82">
        <w:rPr>
          <w:rFonts w:ascii="Arial" w:hAnsi="Arial" w:cs="Arial"/>
          <w:color w:val="000000" w:themeColor="text1"/>
          <w:sz w:val="22"/>
          <w:szCs w:val="22"/>
        </w:rPr>
        <w:t xml:space="preserve"> reference gene(s). The lower and upper quartiles of the pairwise divergences are given in parentheses.</w:t>
      </w:r>
    </w:p>
    <w:tbl>
      <w:tblPr>
        <w:tblStyle w:val="TableGrid"/>
        <w:tblW w:w="88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625"/>
        <w:gridCol w:w="3150"/>
        <w:gridCol w:w="2882"/>
      </w:tblGrid>
      <w:tr w:rsidR="003B27F3" w14:paraId="0D72AA6A" w14:textId="77777777" w:rsidTr="003B27F3">
        <w:tc>
          <w:tcPr>
            <w:tcW w:w="1165" w:type="dxa"/>
          </w:tcPr>
          <w:p w14:paraId="1A82F0EC" w14:textId="3C77CC3B" w:rsidR="003E0196" w:rsidRPr="003E0196" w:rsidRDefault="003E0196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3E0196">
              <w:rPr>
                <w:rFonts w:ascii="Arial" w:hAnsi="Arial" w:cs="Arial"/>
                <w:b/>
                <w:sz w:val="22"/>
                <w:szCs w:val="22"/>
              </w:rPr>
              <w:t>Paralogs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C615046" w14:textId="5AE2D211" w:rsidR="003E0196" w:rsidRPr="003E0196" w:rsidRDefault="003E0196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3E0196">
              <w:rPr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C514C4C" w14:textId="4AA1BFD3" w:rsidR="003E0196" w:rsidRPr="003E0196" w:rsidRDefault="003E0196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3E0196">
              <w:rPr>
                <w:rFonts w:ascii="Arial" w:hAnsi="Arial" w:cs="Arial"/>
                <w:b/>
                <w:sz w:val="22"/>
                <w:szCs w:val="22"/>
              </w:rPr>
              <w:t>Gene (Position)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45E8C24C" w14:textId="054FFDF8" w:rsidR="003E0196" w:rsidRPr="003E0196" w:rsidRDefault="003E0196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dian Residue Changes</w:t>
            </w:r>
          </w:p>
        </w:tc>
      </w:tr>
      <w:tr w:rsidR="00794E1F" w14:paraId="40633D0C" w14:textId="77777777" w:rsidTr="003B27F3">
        <w:tc>
          <w:tcPr>
            <w:tcW w:w="1165" w:type="dxa"/>
            <w:vMerge w:val="restart"/>
            <w:vAlign w:val="center"/>
          </w:tcPr>
          <w:p w14:paraId="03005EF5" w14:textId="1C7D7865" w:rsidR="00794E1F" w:rsidRDefault="00794E1F" w:rsidP="003E019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 2, 3</w:t>
            </w:r>
          </w:p>
        </w:tc>
        <w:tc>
          <w:tcPr>
            <w:tcW w:w="1625" w:type="dxa"/>
            <w:tcBorders>
              <w:bottom w:val="nil"/>
            </w:tcBorders>
          </w:tcPr>
          <w:p w14:paraId="40478431" w14:textId="18BFFAF2" w:rsidR="00794E1F" w:rsidRPr="003E0196" w:rsidRDefault="00794E1F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elegans</w:t>
            </w:r>
          </w:p>
        </w:tc>
        <w:tc>
          <w:tcPr>
            <w:tcW w:w="3150" w:type="dxa"/>
            <w:tcBorders>
              <w:bottom w:val="nil"/>
            </w:tcBorders>
          </w:tcPr>
          <w:p w14:paraId="6E916782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ct-1</w:t>
            </w:r>
            <w:r>
              <w:rPr>
                <w:rFonts w:ascii="Arial" w:hAnsi="Arial" w:cs="Arial"/>
                <w:sz w:val="22"/>
                <w:szCs w:val="22"/>
              </w:rPr>
              <w:t xml:space="preserve"> (V: 11,079,167)</w:t>
            </w:r>
          </w:p>
          <w:p w14:paraId="67A5E673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ct-2</w:t>
            </w:r>
            <w:r>
              <w:rPr>
                <w:rFonts w:ascii="Arial" w:hAnsi="Arial" w:cs="Arial"/>
                <w:sz w:val="22"/>
                <w:szCs w:val="22"/>
              </w:rPr>
              <w:t xml:space="preserve"> (V: 11,076,723)</w:t>
            </w:r>
          </w:p>
          <w:p w14:paraId="12A72592" w14:textId="1CCC94DB" w:rsidR="00794E1F" w:rsidRPr="00E31147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ct-3</w:t>
            </w:r>
            <w:r>
              <w:rPr>
                <w:rFonts w:ascii="Arial" w:hAnsi="Arial" w:cs="Arial"/>
                <w:sz w:val="22"/>
                <w:szCs w:val="22"/>
              </w:rPr>
              <w:t xml:space="preserve"> (V: 11,071,690)</w:t>
            </w:r>
          </w:p>
        </w:tc>
        <w:tc>
          <w:tcPr>
            <w:tcW w:w="2882" w:type="dxa"/>
            <w:vMerge w:val="restart"/>
            <w:vAlign w:val="center"/>
          </w:tcPr>
          <w:p w14:paraId="31590D62" w14:textId="28F6AF8B" w:rsidR="00794E1F" w:rsidRDefault="00794E1F" w:rsidP="003B27F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, 29.3)</w:t>
            </w:r>
          </w:p>
        </w:tc>
      </w:tr>
      <w:tr w:rsidR="00794E1F" w14:paraId="5B16A25A" w14:textId="77777777" w:rsidTr="003B27F3">
        <w:tc>
          <w:tcPr>
            <w:tcW w:w="1165" w:type="dxa"/>
            <w:vMerge/>
          </w:tcPr>
          <w:p w14:paraId="3A29C409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F525C77" w14:textId="68CED94D" w:rsidR="00794E1F" w:rsidRPr="003E0196" w:rsidRDefault="00794E1F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sp. 34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0F515824" w14:textId="4A7AF85E" w:rsidR="00371DFD" w:rsidRDefault="00371DF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actV-1 (V: 16,628,033)</w:t>
            </w:r>
          </w:p>
          <w:p w14:paraId="6811E383" w14:textId="6A96F807" w:rsidR="00794E1F" w:rsidRDefault="008534B7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</w:t>
            </w:r>
            <w:r w:rsidR="00371DFD">
              <w:rPr>
                <w:rFonts w:ascii="Arial" w:hAnsi="Arial" w:cs="Arial"/>
                <w:sz w:val="22"/>
                <w:szCs w:val="22"/>
              </w:rPr>
              <w:t>actV-2</w:t>
            </w:r>
            <w:r w:rsidR="009E4E26">
              <w:rPr>
                <w:rFonts w:ascii="Arial" w:hAnsi="Arial" w:cs="Arial"/>
                <w:sz w:val="22"/>
                <w:szCs w:val="22"/>
              </w:rPr>
              <w:t xml:space="preserve"> (V: 16,634,712</w:t>
            </w:r>
            <w:r w:rsidR="00794E1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B24135" w14:textId="3CB60221" w:rsidR="00794E1F" w:rsidRPr="00E31147" w:rsidRDefault="00371DF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actV-3 (V: 16,637,678)</w:t>
            </w:r>
          </w:p>
        </w:tc>
        <w:tc>
          <w:tcPr>
            <w:tcW w:w="2882" w:type="dxa"/>
            <w:vMerge/>
            <w:vAlign w:val="center"/>
          </w:tcPr>
          <w:p w14:paraId="627C7162" w14:textId="104FD2DA" w:rsidR="00794E1F" w:rsidRDefault="00794E1F" w:rsidP="003B27F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4E1F" w14:paraId="3114A59D" w14:textId="77777777" w:rsidTr="003B27F3">
        <w:tc>
          <w:tcPr>
            <w:tcW w:w="1165" w:type="dxa"/>
            <w:vMerge/>
          </w:tcPr>
          <w:p w14:paraId="0E5F4A2A" w14:textId="1152132D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8ACDD35" w14:textId="62734061" w:rsidR="00794E1F" w:rsidRPr="003E0196" w:rsidRDefault="00794E1F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remanei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336BDD76" w14:textId="73C574A6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81_09400 (V: 1,034,367)</w:t>
            </w:r>
          </w:p>
          <w:p w14:paraId="1AAF440D" w14:textId="50169DAA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81_09406 (V: 1,045,077)</w:t>
            </w:r>
          </w:p>
        </w:tc>
        <w:tc>
          <w:tcPr>
            <w:tcW w:w="2882" w:type="dxa"/>
            <w:vMerge/>
          </w:tcPr>
          <w:p w14:paraId="50D25BB2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4E1F" w14:paraId="19ED31A3" w14:textId="77777777" w:rsidTr="007C2859">
        <w:tc>
          <w:tcPr>
            <w:tcW w:w="1165" w:type="dxa"/>
            <w:vMerge/>
          </w:tcPr>
          <w:p w14:paraId="00224BBC" w14:textId="4C1BD05B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EC01AA7" w14:textId="7A79A82B" w:rsidR="00794E1F" w:rsidRPr="003E0196" w:rsidRDefault="00794E1F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briggsae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3E5513A3" w14:textId="2ADBE08A" w:rsidR="00794E1F" w:rsidRPr="003B27F3" w:rsidRDefault="0014263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G_</w:t>
            </w:r>
            <w:r w:rsidR="00794E1F">
              <w:rPr>
                <w:rFonts w:ascii="Arial" w:hAnsi="Arial" w:cs="Arial"/>
                <w:i/>
                <w:sz w:val="22"/>
                <w:szCs w:val="22"/>
              </w:rPr>
              <w:t>act-2</w:t>
            </w:r>
            <w:r w:rsidR="00794E1F">
              <w:rPr>
                <w:rFonts w:ascii="Arial" w:hAnsi="Arial" w:cs="Arial"/>
                <w:sz w:val="22"/>
                <w:szCs w:val="22"/>
              </w:rPr>
              <w:t xml:space="preserve"> (V: 9,981,924)</w:t>
            </w:r>
          </w:p>
          <w:p w14:paraId="20F6DAF7" w14:textId="0B5BE034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G_23090 (V: 9,986,779)</w:t>
            </w:r>
          </w:p>
          <w:p w14:paraId="6ACB4AB7" w14:textId="5EB4D4ED" w:rsidR="00794E1F" w:rsidRPr="003B27F3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G_24444 (un: 1,384,354)</w:t>
            </w:r>
          </w:p>
        </w:tc>
        <w:tc>
          <w:tcPr>
            <w:tcW w:w="2882" w:type="dxa"/>
            <w:vMerge/>
          </w:tcPr>
          <w:p w14:paraId="13FE32BD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4E1F" w14:paraId="2FA36C6A" w14:textId="77777777" w:rsidTr="007C2859">
        <w:tc>
          <w:tcPr>
            <w:tcW w:w="1165" w:type="dxa"/>
            <w:vMerge/>
          </w:tcPr>
          <w:p w14:paraId="1E548CCA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2CA9D802" w14:textId="2B82EFF5" w:rsidR="00794E1F" w:rsidRDefault="00794E1F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angaria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0AD0882A" w14:textId="593C4E7D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882" w:type="dxa"/>
            <w:vMerge/>
            <w:tcBorders>
              <w:bottom w:val="single" w:sz="4" w:space="0" w:color="auto"/>
            </w:tcBorders>
          </w:tcPr>
          <w:p w14:paraId="7D047903" w14:textId="77777777" w:rsidR="00794E1F" w:rsidRDefault="00794E1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50127389" w14:textId="77777777" w:rsidTr="003B27F3">
        <w:tc>
          <w:tcPr>
            <w:tcW w:w="1165" w:type="dxa"/>
            <w:vMerge w:val="restart"/>
            <w:vAlign w:val="center"/>
          </w:tcPr>
          <w:p w14:paraId="3B95FDCD" w14:textId="21E222E5" w:rsidR="003B27F3" w:rsidRDefault="003B27F3" w:rsidP="003E019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5" w:type="dxa"/>
            <w:tcBorders>
              <w:bottom w:val="nil"/>
            </w:tcBorders>
          </w:tcPr>
          <w:p w14:paraId="0436752C" w14:textId="6165D150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elegans</w:t>
            </w:r>
          </w:p>
        </w:tc>
        <w:tc>
          <w:tcPr>
            <w:tcW w:w="3150" w:type="dxa"/>
            <w:tcBorders>
              <w:bottom w:val="nil"/>
            </w:tcBorders>
          </w:tcPr>
          <w:p w14:paraId="3839C857" w14:textId="3E1076C7" w:rsidR="003B27F3" w:rsidRP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ct-4</w:t>
            </w:r>
            <w:r>
              <w:rPr>
                <w:rFonts w:ascii="Arial" w:hAnsi="Arial" w:cs="Arial"/>
                <w:sz w:val="22"/>
                <w:szCs w:val="22"/>
              </w:rPr>
              <w:t xml:space="preserve"> (X: 4,960,553)</w:t>
            </w:r>
          </w:p>
        </w:tc>
        <w:tc>
          <w:tcPr>
            <w:tcW w:w="2882" w:type="dxa"/>
            <w:vMerge w:val="restart"/>
            <w:vAlign w:val="center"/>
          </w:tcPr>
          <w:p w14:paraId="1BC783A8" w14:textId="6158BA47" w:rsidR="003B27F3" w:rsidRDefault="003B27F3" w:rsidP="003B27F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, 7.8)</w:t>
            </w:r>
          </w:p>
        </w:tc>
      </w:tr>
      <w:tr w:rsidR="003B27F3" w14:paraId="13B1790B" w14:textId="77777777" w:rsidTr="003B27F3">
        <w:tc>
          <w:tcPr>
            <w:tcW w:w="1165" w:type="dxa"/>
            <w:vMerge/>
          </w:tcPr>
          <w:p w14:paraId="08BA81F7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618A630" w14:textId="1A1BE21A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sp. 34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2AAC67E4" w14:textId="2D7C80CF" w:rsidR="003B27F3" w:rsidRDefault="008534B7" w:rsidP="009E4E2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</w:t>
            </w:r>
            <w:r w:rsidR="00371DFD">
              <w:rPr>
                <w:rFonts w:ascii="Arial" w:hAnsi="Arial" w:cs="Arial"/>
                <w:sz w:val="22"/>
                <w:szCs w:val="22"/>
              </w:rPr>
              <w:t>actX-1</w:t>
            </w:r>
            <w:r w:rsidR="003B27F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E4E26">
              <w:rPr>
                <w:rFonts w:ascii="Arial" w:hAnsi="Arial" w:cs="Arial"/>
                <w:sz w:val="22"/>
                <w:szCs w:val="22"/>
              </w:rPr>
              <w:t>X: 16,364,976</w:t>
            </w:r>
            <w:r w:rsidR="003B2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331A5166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17FCD271" w14:textId="77777777" w:rsidTr="003B27F3">
        <w:tc>
          <w:tcPr>
            <w:tcW w:w="1165" w:type="dxa"/>
            <w:vMerge/>
          </w:tcPr>
          <w:p w14:paraId="2F3AA18C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754367F" w14:textId="3ABDB279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remanei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74BBA0A4" w14:textId="300A6243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81_02266 (</w:t>
            </w:r>
            <w:r w:rsidR="009E4E26">
              <w:rPr>
                <w:rFonts w:ascii="Arial" w:hAnsi="Arial" w:cs="Arial"/>
                <w:sz w:val="22"/>
                <w:szCs w:val="22"/>
              </w:rPr>
              <w:t>X: 11,</w:t>
            </w:r>
            <w:r w:rsidR="0074439E">
              <w:rPr>
                <w:rFonts w:ascii="Arial" w:hAnsi="Arial" w:cs="Arial"/>
                <w:sz w:val="22"/>
                <w:szCs w:val="22"/>
              </w:rPr>
              <w:t>190,94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5D0EB32E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00808F73" w14:textId="77777777" w:rsidTr="003B27F3">
        <w:tc>
          <w:tcPr>
            <w:tcW w:w="1165" w:type="dxa"/>
            <w:vMerge/>
          </w:tcPr>
          <w:p w14:paraId="6AFD5885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439DD75" w14:textId="1A749A2F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briggsae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0AF17DCA" w14:textId="5A595E1D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G_02165 (</w:t>
            </w:r>
            <w:r w:rsidR="005555D5">
              <w:rPr>
                <w:rFonts w:ascii="Arial" w:hAnsi="Arial" w:cs="Arial"/>
                <w:sz w:val="22"/>
                <w:szCs w:val="22"/>
              </w:rPr>
              <w:t>X: 4,607,85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6D736F45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3CBDDC02" w14:textId="77777777" w:rsidTr="003B27F3">
        <w:tc>
          <w:tcPr>
            <w:tcW w:w="1165" w:type="dxa"/>
            <w:vMerge/>
          </w:tcPr>
          <w:p w14:paraId="411ED305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569233C4" w14:textId="064BC8D5" w:rsidR="003B27F3" w:rsidRPr="003E0196" w:rsidRDefault="003B27F3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angaria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1D8D4F3" w14:textId="4C5ED304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_13387 (</w:t>
            </w:r>
            <w:r w:rsidR="00C83AAD">
              <w:rPr>
                <w:rFonts w:ascii="Arial" w:hAnsi="Arial" w:cs="Arial"/>
                <w:sz w:val="22"/>
                <w:szCs w:val="22"/>
              </w:rPr>
              <w:t>680: 28,68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  <w:tcBorders>
              <w:bottom w:val="single" w:sz="4" w:space="0" w:color="auto"/>
            </w:tcBorders>
          </w:tcPr>
          <w:p w14:paraId="366E3396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2D2E1576" w14:textId="77777777" w:rsidTr="003B27F3">
        <w:tc>
          <w:tcPr>
            <w:tcW w:w="1165" w:type="dxa"/>
            <w:vMerge w:val="restart"/>
            <w:vAlign w:val="center"/>
          </w:tcPr>
          <w:p w14:paraId="3A90C8DB" w14:textId="2077DFD9" w:rsidR="003B27F3" w:rsidRDefault="003B27F3" w:rsidP="003E019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5" w:type="dxa"/>
            <w:tcBorders>
              <w:bottom w:val="nil"/>
            </w:tcBorders>
          </w:tcPr>
          <w:p w14:paraId="5F7644EF" w14:textId="514ED26E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elegans</w:t>
            </w:r>
          </w:p>
        </w:tc>
        <w:tc>
          <w:tcPr>
            <w:tcW w:w="3150" w:type="dxa"/>
            <w:tcBorders>
              <w:bottom w:val="nil"/>
            </w:tcBorders>
          </w:tcPr>
          <w:p w14:paraId="573F7AAF" w14:textId="3283C8BB" w:rsidR="003B27F3" w:rsidRP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ct-5</w:t>
            </w:r>
            <w:r>
              <w:rPr>
                <w:rFonts w:ascii="Arial" w:hAnsi="Arial" w:cs="Arial"/>
                <w:sz w:val="22"/>
                <w:szCs w:val="22"/>
              </w:rPr>
              <w:t xml:space="preserve"> (III: 13,604,339)</w:t>
            </w:r>
          </w:p>
        </w:tc>
        <w:tc>
          <w:tcPr>
            <w:tcW w:w="2882" w:type="dxa"/>
            <w:vMerge w:val="restart"/>
            <w:vAlign w:val="center"/>
          </w:tcPr>
          <w:p w14:paraId="39528110" w14:textId="1036161F" w:rsidR="003B27F3" w:rsidRDefault="003B27F3" w:rsidP="003B27F3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, 7.5)</w:t>
            </w:r>
          </w:p>
        </w:tc>
      </w:tr>
      <w:tr w:rsidR="003B27F3" w14:paraId="1A46A3F3" w14:textId="77777777" w:rsidTr="003B27F3">
        <w:tc>
          <w:tcPr>
            <w:tcW w:w="1165" w:type="dxa"/>
            <w:vMerge/>
          </w:tcPr>
          <w:p w14:paraId="484008AB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B995598" w14:textId="57EBB215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sp. 34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2475A161" w14:textId="1C66505B" w:rsidR="003B27F3" w:rsidRDefault="008534B7" w:rsidP="009E4E2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</w:t>
            </w:r>
            <w:r w:rsidR="00371DFD">
              <w:rPr>
                <w:rFonts w:ascii="Arial" w:hAnsi="Arial" w:cs="Arial"/>
                <w:sz w:val="22"/>
                <w:szCs w:val="22"/>
              </w:rPr>
              <w:t>actIII-1</w:t>
            </w:r>
            <w:r w:rsidR="003B27F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E4E26">
              <w:rPr>
                <w:rFonts w:ascii="Arial" w:hAnsi="Arial" w:cs="Arial"/>
                <w:sz w:val="22"/>
                <w:szCs w:val="22"/>
              </w:rPr>
              <w:t>III: 6,712,969</w:t>
            </w:r>
            <w:r w:rsidR="003B2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4FBCD510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2F321323" w14:textId="77777777" w:rsidTr="003B27F3">
        <w:tc>
          <w:tcPr>
            <w:tcW w:w="1165" w:type="dxa"/>
            <w:vMerge/>
          </w:tcPr>
          <w:p w14:paraId="18CED37F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1946F59" w14:textId="081BAD98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remanei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6809CB9" w14:textId="4E631A3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81_20064 (</w:t>
            </w:r>
            <w:r w:rsidR="0014263D">
              <w:rPr>
                <w:rFonts w:ascii="Arial" w:hAnsi="Arial" w:cs="Arial"/>
                <w:sz w:val="22"/>
                <w:szCs w:val="22"/>
              </w:rPr>
              <w:t>127: 193,</w:t>
            </w:r>
            <w:r w:rsidR="0074439E">
              <w:rPr>
                <w:rFonts w:ascii="Arial" w:hAnsi="Arial" w:cs="Arial"/>
                <w:sz w:val="22"/>
                <w:szCs w:val="22"/>
              </w:rPr>
              <w:t>87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4F09348E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2151DE0D" w14:textId="77777777" w:rsidTr="003B27F3">
        <w:tc>
          <w:tcPr>
            <w:tcW w:w="1165" w:type="dxa"/>
            <w:vMerge/>
          </w:tcPr>
          <w:p w14:paraId="68D6DACB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5947C29" w14:textId="28DF4B28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briggsae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7C6BDF46" w14:textId="5041C548" w:rsidR="003B27F3" w:rsidRPr="005555D5" w:rsidRDefault="0014263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G_</w:t>
            </w:r>
            <w:r w:rsidR="00DB431D">
              <w:rPr>
                <w:rFonts w:ascii="Arial" w:hAnsi="Arial" w:cs="Arial"/>
                <w:i/>
                <w:sz w:val="22"/>
                <w:szCs w:val="22"/>
              </w:rPr>
              <w:t>act-5</w:t>
            </w:r>
            <w:r w:rsidR="005555D5">
              <w:rPr>
                <w:rFonts w:ascii="Arial" w:hAnsi="Arial" w:cs="Arial"/>
                <w:sz w:val="22"/>
                <w:szCs w:val="22"/>
              </w:rPr>
              <w:t xml:space="preserve"> (III: 5,511,700)</w:t>
            </w:r>
          </w:p>
        </w:tc>
        <w:tc>
          <w:tcPr>
            <w:tcW w:w="2882" w:type="dxa"/>
            <w:vMerge/>
          </w:tcPr>
          <w:p w14:paraId="51616AFA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27F3" w14:paraId="4D683650" w14:textId="77777777" w:rsidTr="003B27F3">
        <w:tc>
          <w:tcPr>
            <w:tcW w:w="1165" w:type="dxa"/>
            <w:vMerge/>
          </w:tcPr>
          <w:p w14:paraId="6EE72EC0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35F96FBD" w14:textId="1952F415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angaria</w:t>
            </w:r>
          </w:p>
        </w:tc>
        <w:tc>
          <w:tcPr>
            <w:tcW w:w="3150" w:type="dxa"/>
            <w:tcBorders>
              <w:top w:val="nil"/>
            </w:tcBorders>
          </w:tcPr>
          <w:p w14:paraId="3D408665" w14:textId="276FCE79" w:rsidR="003B27F3" w:rsidRPr="00DB431D" w:rsidRDefault="00DB431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_7888 (</w:t>
            </w:r>
            <w:r w:rsidR="00C83AAD">
              <w:rPr>
                <w:rFonts w:ascii="Arial" w:hAnsi="Arial" w:cs="Arial"/>
                <w:sz w:val="22"/>
                <w:szCs w:val="22"/>
              </w:rPr>
              <w:t>250: 70,97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2" w:type="dxa"/>
            <w:vMerge/>
          </w:tcPr>
          <w:p w14:paraId="6F709745" w14:textId="77777777" w:rsidR="003B27F3" w:rsidRDefault="003B27F3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A0AECCB" w14:textId="77777777" w:rsidR="00984DF5" w:rsidRPr="000E2801" w:rsidRDefault="00984DF5" w:rsidP="003A3A2D">
      <w:pPr>
        <w:pStyle w:val="NoSpacing"/>
        <w:rPr>
          <w:rFonts w:ascii="Arial" w:hAnsi="Arial" w:cs="Arial"/>
          <w:sz w:val="22"/>
          <w:szCs w:val="22"/>
        </w:rPr>
      </w:pPr>
    </w:p>
    <w:p w14:paraId="0F04F8DD" w14:textId="4CCBFCF1" w:rsidR="006B2EDB" w:rsidRPr="000E2801" w:rsidRDefault="006B2EDB">
      <w:pPr>
        <w:rPr>
          <w:rFonts w:ascii="Arial" w:hAnsi="Arial" w:cs="Arial"/>
          <w:sz w:val="22"/>
          <w:szCs w:val="22"/>
        </w:rPr>
      </w:pPr>
      <w:r w:rsidRPr="000E2801">
        <w:rPr>
          <w:rFonts w:ascii="Arial" w:hAnsi="Arial" w:cs="Arial"/>
          <w:sz w:val="22"/>
          <w:szCs w:val="22"/>
        </w:rPr>
        <w:br w:type="page"/>
      </w:r>
    </w:p>
    <w:p w14:paraId="1323DF46" w14:textId="649A5B28" w:rsidR="00CA7DD8" w:rsidRPr="000E2801" w:rsidRDefault="006755AA" w:rsidP="003A3A2D">
      <w:pPr>
        <w:pStyle w:val="NoSpac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4</w:t>
      </w:r>
      <w:r w:rsidR="00CA7DD8" w:rsidRPr="000E2801">
        <w:rPr>
          <w:rFonts w:ascii="Arial" w:hAnsi="Arial" w:cs="Arial"/>
          <w:sz w:val="22"/>
          <w:szCs w:val="22"/>
        </w:rPr>
        <w:t>.</w:t>
      </w:r>
      <w:r w:rsidR="0006363C" w:rsidRPr="000E2801">
        <w:rPr>
          <w:rFonts w:ascii="Arial" w:hAnsi="Arial" w:cs="Arial"/>
          <w:sz w:val="22"/>
          <w:szCs w:val="22"/>
        </w:rPr>
        <w:t xml:space="preserve"> </w:t>
      </w:r>
      <w:r w:rsidR="00D9683A" w:rsidRPr="000E2801">
        <w:rPr>
          <w:rFonts w:ascii="Arial" w:hAnsi="Arial" w:cs="Arial"/>
          <w:sz w:val="22"/>
          <w:szCs w:val="22"/>
        </w:rPr>
        <w:t>S</w:t>
      </w:r>
      <w:r w:rsidR="0006363C" w:rsidRPr="000E2801">
        <w:rPr>
          <w:rFonts w:ascii="Arial" w:hAnsi="Arial" w:cs="Arial"/>
          <w:sz w:val="22"/>
          <w:szCs w:val="22"/>
        </w:rPr>
        <w:t xml:space="preserve">pecies-specific </w:t>
      </w:r>
      <w:r w:rsidR="00AE75DD">
        <w:rPr>
          <w:rFonts w:ascii="Arial" w:hAnsi="Arial" w:cs="Arial"/>
          <w:sz w:val="22"/>
          <w:szCs w:val="22"/>
        </w:rPr>
        <w:t>major sperm protein</w:t>
      </w:r>
      <w:r w:rsidR="0006363C" w:rsidRPr="000E2801">
        <w:rPr>
          <w:rFonts w:ascii="Arial" w:hAnsi="Arial" w:cs="Arial"/>
          <w:sz w:val="22"/>
          <w:szCs w:val="22"/>
        </w:rPr>
        <w:t xml:space="preserve"> </w:t>
      </w:r>
      <w:r w:rsidR="00FD0643" w:rsidRPr="000E2801">
        <w:rPr>
          <w:rFonts w:ascii="Arial" w:hAnsi="Arial" w:cs="Arial"/>
          <w:sz w:val="22"/>
          <w:szCs w:val="22"/>
        </w:rPr>
        <w:t>sub</w:t>
      </w:r>
      <w:r w:rsidR="00AE75DD">
        <w:rPr>
          <w:rFonts w:ascii="Arial" w:hAnsi="Arial" w:cs="Arial"/>
          <w:sz w:val="22"/>
          <w:szCs w:val="22"/>
        </w:rPr>
        <w:t xml:space="preserve">families based on identical </w:t>
      </w:r>
      <w:r w:rsidR="0006363C" w:rsidRPr="000E2801">
        <w:rPr>
          <w:rFonts w:ascii="Arial" w:hAnsi="Arial" w:cs="Arial"/>
          <w:sz w:val="22"/>
          <w:szCs w:val="22"/>
        </w:rPr>
        <w:t>peptide sequ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968"/>
        <w:gridCol w:w="1710"/>
        <w:gridCol w:w="1080"/>
      </w:tblGrid>
      <w:tr w:rsidR="000F272B" w:rsidRPr="000E2801" w14:paraId="02B92F29" w14:textId="77777777" w:rsidTr="005C1C22">
        <w:tc>
          <w:tcPr>
            <w:tcW w:w="1620" w:type="dxa"/>
            <w:vAlign w:val="center"/>
          </w:tcPr>
          <w:p w14:paraId="51A5D045" w14:textId="6A0B878F" w:rsidR="00CA7DD8" w:rsidRPr="004A7771" w:rsidRDefault="004A7771" w:rsidP="004A7771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4A7771">
              <w:rPr>
                <w:rFonts w:ascii="Arial" w:hAnsi="Arial" w:cs="Arial"/>
                <w:b/>
                <w:sz w:val="22"/>
                <w:szCs w:val="22"/>
              </w:rPr>
              <w:t>Subfamily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6133CC5E" w14:textId="2703BB41" w:rsidR="00CA7DD8" w:rsidRPr="000E2801" w:rsidRDefault="00CA7DD8" w:rsidP="00CA7DD8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e Annotation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B34222B" w14:textId="55336436" w:rsidR="00CA7DD8" w:rsidRPr="000E2801" w:rsidRDefault="00CA7DD8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omic Pos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0F944D" w14:textId="2F983CEA" w:rsidR="00CA7DD8" w:rsidRPr="000E2801" w:rsidRDefault="00CA7DD8" w:rsidP="003A3A2D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Protein Length</w:t>
            </w:r>
          </w:p>
        </w:tc>
      </w:tr>
      <w:tr w:rsidR="000F272B" w:rsidRPr="000E2801" w14:paraId="30F929D5" w14:textId="77777777" w:rsidTr="005C1C22">
        <w:tc>
          <w:tcPr>
            <w:tcW w:w="1620" w:type="dxa"/>
            <w:vMerge w:val="restart"/>
          </w:tcPr>
          <w:p w14:paraId="1552DB90" w14:textId="658FA131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1</w:t>
            </w:r>
          </w:p>
        </w:tc>
        <w:tc>
          <w:tcPr>
            <w:tcW w:w="2968" w:type="dxa"/>
            <w:tcBorders>
              <w:bottom w:val="nil"/>
            </w:tcBorders>
          </w:tcPr>
          <w:p w14:paraId="26BDE87A" w14:textId="0FFE5F03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19</w:t>
            </w:r>
          </w:p>
        </w:tc>
        <w:tc>
          <w:tcPr>
            <w:tcW w:w="1710" w:type="dxa"/>
            <w:tcBorders>
              <w:bottom w:val="nil"/>
            </w:tcBorders>
          </w:tcPr>
          <w:p w14:paraId="5E8C4D89" w14:textId="47B976B0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60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54</w:t>
            </w:r>
          </w:p>
        </w:tc>
        <w:tc>
          <w:tcPr>
            <w:tcW w:w="1080" w:type="dxa"/>
            <w:tcBorders>
              <w:bottom w:val="nil"/>
            </w:tcBorders>
          </w:tcPr>
          <w:p w14:paraId="478769F8" w14:textId="1DB6B95E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14538126" w14:textId="77777777" w:rsidTr="005C1C22">
        <w:tc>
          <w:tcPr>
            <w:tcW w:w="1620" w:type="dxa"/>
            <w:vMerge/>
          </w:tcPr>
          <w:p w14:paraId="61C6A8F1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1D4C1A37" w14:textId="2AC0F412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9682B4" w14:textId="1DC0D393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4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16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20FB40" w14:textId="4CB1B300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72001DEF" w14:textId="77777777" w:rsidTr="005C1C22">
        <w:tc>
          <w:tcPr>
            <w:tcW w:w="1620" w:type="dxa"/>
            <w:vMerge/>
          </w:tcPr>
          <w:p w14:paraId="628E3970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053E6518" w14:textId="582CEBED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4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B8F04F" w14:textId="47B31026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4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2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E7CF14" w14:textId="672E0880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54BCF179" w14:textId="77777777" w:rsidTr="005C1C22">
        <w:tc>
          <w:tcPr>
            <w:tcW w:w="1620" w:type="dxa"/>
            <w:vMerge/>
          </w:tcPr>
          <w:p w14:paraId="09895AB4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75696F0C" w14:textId="6C08F5CE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D62062" w14:textId="705BA399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56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A547B5" w14:textId="3846AE4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78E2A533" w14:textId="77777777" w:rsidTr="005C1C22">
        <w:tc>
          <w:tcPr>
            <w:tcW w:w="1620" w:type="dxa"/>
            <w:vMerge/>
          </w:tcPr>
          <w:p w14:paraId="6F889F92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675EA477" w14:textId="0A98A3FA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D84FF5" w14:textId="7B07CC8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9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8044F7" w14:textId="0CB9BDED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45E86AA8" w14:textId="77777777" w:rsidTr="005C1C22">
        <w:tc>
          <w:tcPr>
            <w:tcW w:w="1620" w:type="dxa"/>
            <w:vMerge/>
          </w:tcPr>
          <w:p w14:paraId="29E87DD4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573001DC" w14:textId="4CB7D363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7C43893" w14:textId="76F9D2CC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94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BB4F91" w14:textId="6F449A88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F23947F" w14:textId="77777777" w:rsidTr="005C1C22">
        <w:tc>
          <w:tcPr>
            <w:tcW w:w="1620" w:type="dxa"/>
            <w:vMerge/>
          </w:tcPr>
          <w:p w14:paraId="005087FA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2C7D263D" w14:textId="23A060A3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30B047" w14:textId="339785E0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64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4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E76BE8" w14:textId="7ED5626E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1D97D994" w14:textId="77777777" w:rsidTr="005C1C22">
        <w:tc>
          <w:tcPr>
            <w:tcW w:w="1620" w:type="dxa"/>
            <w:vMerge/>
          </w:tcPr>
          <w:p w14:paraId="1D0C1400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73680C74" w14:textId="5B2E0394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9B2B0C7" w14:textId="6C347CFB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</w:t>
            </w:r>
            <w:r w:rsidR="00613CE6" w:rsidRPr="000E280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E2801">
              <w:rPr>
                <w:rFonts w:ascii="Arial" w:hAnsi="Arial" w:cs="Arial"/>
                <w:sz w:val="22"/>
                <w:szCs w:val="22"/>
              </w:rPr>
              <w:t>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12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9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34BF33" w14:textId="7A8340D5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4F9F67E4" w14:textId="77777777" w:rsidTr="005C1C22">
        <w:tc>
          <w:tcPr>
            <w:tcW w:w="1620" w:type="dxa"/>
            <w:vMerge/>
          </w:tcPr>
          <w:p w14:paraId="6ED172C1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742C5A5C" w14:textId="7BB9D8D6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6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936C30" w14:textId="53EEB5AE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0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AA5584" w14:textId="27C6D2C5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566FB1F" w14:textId="77777777" w:rsidTr="005C1C22">
        <w:tc>
          <w:tcPr>
            <w:tcW w:w="1620" w:type="dxa"/>
            <w:vMerge/>
          </w:tcPr>
          <w:p w14:paraId="21A74B87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2A09469F" w14:textId="23C08048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E70DAA" w14:textId="5B66CAB7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16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8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040CAB" w14:textId="1190897D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7956AA93" w14:textId="77777777" w:rsidTr="005C1C22">
        <w:tc>
          <w:tcPr>
            <w:tcW w:w="1620" w:type="dxa"/>
            <w:vMerge/>
          </w:tcPr>
          <w:p w14:paraId="72AA0A94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0064C6AE" w14:textId="2B060B6C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26BEE1" w14:textId="59E7B2B5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1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758406" w14:textId="21F0E9BB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0F272B" w:rsidRPr="000E2801" w14:paraId="25C06696" w14:textId="77777777" w:rsidTr="005C1C22">
        <w:tc>
          <w:tcPr>
            <w:tcW w:w="1620" w:type="dxa"/>
            <w:vMerge/>
          </w:tcPr>
          <w:p w14:paraId="5CE55B7F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65F3F924" w14:textId="324366F4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8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A9CA65" w14:textId="7A007146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3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9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C6693F" w14:textId="70F7438B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28F06B6" w14:textId="77777777" w:rsidTr="005C1C22">
        <w:tc>
          <w:tcPr>
            <w:tcW w:w="1620" w:type="dxa"/>
            <w:vMerge/>
          </w:tcPr>
          <w:p w14:paraId="4C45D95B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2EB05280" w14:textId="5ED16512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1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59B531" w14:textId="465239E7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97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88F796" w14:textId="58E7221B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38C04E61" w14:textId="77777777" w:rsidTr="005C1C22">
        <w:tc>
          <w:tcPr>
            <w:tcW w:w="1620" w:type="dxa"/>
            <w:vMerge/>
          </w:tcPr>
          <w:p w14:paraId="25E58475" w14:textId="77777777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</w:tcPr>
          <w:p w14:paraId="711745C8" w14:textId="221F59DA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14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4DCFC39" w14:textId="439E6F03" w:rsidR="00CA7DD8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7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CC4E635" w14:textId="36145454" w:rsidR="00CA7DD8" w:rsidRPr="000E2801" w:rsidRDefault="00CA7DD8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0F30DD6A" w14:textId="77777777" w:rsidTr="005C1C22">
        <w:tc>
          <w:tcPr>
            <w:tcW w:w="1620" w:type="dxa"/>
            <w:vMerge w:val="restart"/>
          </w:tcPr>
          <w:p w14:paraId="5E0CB09A" w14:textId="205266D3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2</w:t>
            </w:r>
          </w:p>
        </w:tc>
        <w:tc>
          <w:tcPr>
            <w:tcW w:w="2968" w:type="dxa"/>
            <w:tcBorders>
              <w:bottom w:val="nil"/>
            </w:tcBorders>
          </w:tcPr>
          <w:p w14:paraId="27DFE581" w14:textId="11CB9716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10</w:t>
            </w:r>
          </w:p>
        </w:tc>
        <w:tc>
          <w:tcPr>
            <w:tcW w:w="1710" w:type="dxa"/>
            <w:tcBorders>
              <w:bottom w:val="nil"/>
            </w:tcBorders>
          </w:tcPr>
          <w:p w14:paraId="53744C5F" w14:textId="39396A87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37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32</w:t>
            </w:r>
          </w:p>
        </w:tc>
        <w:tc>
          <w:tcPr>
            <w:tcW w:w="1080" w:type="dxa"/>
            <w:tcBorders>
              <w:bottom w:val="nil"/>
            </w:tcBorders>
          </w:tcPr>
          <w:p w14:paraId="2FA2AF6E" w14:textId="3F2E6A00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1EDFF0EB" w14:textId="77777777" w:rsidTr="005C1C22">
        <w:tc>
          <w:tcPr>
            <w:tcW w:w="1620" w:type="dxa"/>
            <w:vMerge/>
          </w:tcPr>
          <w:p w14:paraId="24384D03" w14:textId="77777777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1EEF3CF1" w14:textId="72A5582A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019CA7" w14:textId="702469E3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10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9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E387DC" w14:textId="306D75ED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30A77781" w14:textId="77777777" w:rsidTr="005C1C22">
        <w:tc>
          <w:tcPr>
            <w:tcW w:w="1620" w:type="dxa"/>
            <w:vMerge/>
          </w:tcPr>
          <w:p w14:paraId="7BB8D75C" w14:textId="77777777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</w:tcPr>
          <w:p w14:paraId="7D2AF0D6" w14:textId="0B661F1E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662ADD" w14:textId="364AB45A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41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875A7F" w14:textId="7251BFB0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1F0BC231" w14:textId="77777777" w:rsidTr="005C1C22">
        <w:tc>
          <w:tcPr>
            <w:tcW w:w="1620" w:type="dxa"/>
            <w:vMerge/>
          </w:tcPr>
          <w:p w14:paraId="321F867C" w14:textId="77777777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</w:tcPr>
          <w:p w14:paraId="7E76FEB0" w14:textId="76636B33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76</w:t>
            </w:r>
          </w:p>
        </w:tc>
        <w:tc>
          <w:tcPr>
            <w:tcW w:w="1710" w:type="dxa"/>
            <w:tcBorders>
              <w:top w:val="nil"/>
            </w:tcBorders>
          </w:tcPr>
          <w:p w14:paraId="36159642" w14:textId="459268CB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88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82</w:t>
            </w:r>
          </w:p>
        </w:tc>
        <w:tc>
          <w:tcPr>
            <w:tcW w:w="1080" w:type="dxa"/>
            <w:tcBorders>
              <w:top w:val="nil"/>
            </w:tcBorders>
          </w:tcPr>
          <w:p w14:paraId="7532203D" w14:textId="4533C4CA" w:rsidR="00613CE6" w:rsidRPr="000E2801" w:rsidRDefault="00613CE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62537719" w14:textId="77777777" w:rsidTr="005C1C22">
        <w:tc>
          <w:tcPr>
            <w:tcW w:w="1620" w:type="dxa"/>
          </w:tcPr>
          <w:p w14:paraId="2D57258E" w14:textId="143F6B72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3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14:paraId="034886BD" w14:textId="3861935C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4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65C573" w14:textId="68C8853D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94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547684" w14:textId="61D4ACA0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0E24A727" w14:textId="77777777" w:rsidTr="005C1C22">
        <w:tc>
          <w:tcPr>
            <w:tcW w:w="1620" w:type="dxa"/>
            <w:vMerge w:val="restart"/>
          </w:tcPr>
          <w:p w14:paraId="4F2606CA" w14:textId="6009B021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4</w:t>
            </w:r>
          </w:p>
        </w:tc>
        <w:tc>
          <w:tcPr>
            <w:tcW w:w="2968" w:type="dxa"/>
            <w:tcBorders>
              <w:bottom w:val="nil"/>
            </w:tcBorders>
          </w:tcPr>
          <w:p w14:paraId="00DF6128" w14:textId="6A7B5D97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5</w:t>
            </w:r>
          </w:p>
        </w:tc>
        <w:tc>
          <w:tcPr>
            <w:tcW w:w="1710" w:type="dxa"/>
            <w:tcBorders>
              <w:bottom w:val="nil"/>
            </w:tcBorders>
          </w:tcPr>
          <w:p w14:paraId="149EF2FB" w14:textId="7CB7BD84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5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93</w:t>
            </w:r>
          </w:p>
        </w:tc>
        <w:tc>
          <w:tcPr>
            <w:tcW w:w="1080" w:type="dxa"/>
            <w:tcBorders>
              <w:bottom w:val="nil"/>
            </w:tcBorders>
          </w:tcPr>
          <w:p w14:paraId="30DC4A8C" w14:textId="6CF845EF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3967F9CA" w14:textId="77777777" w:rsidTr="005C1C22">
        <w:tc>
          <w:tcPr>
            <w:tcW w:w="1620" w:type="dxa"/>
            <w:vMerge/>
          </w:tcPr>
          <w:p w14:paraId="5D4FA170" w14:textId="77777777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</w:tcPr>
          <w:p w14:paraId="52F12E83" w14:textId="19C25169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7</w:t>
            </w:r>
          </w:p>
        </w:tc>
        <w:tc>
          <w:tcPr>
            <w:tcW w:w="1710" w:type="dxa"/>
            <w:tcBorders>
              <w:top w:val="nil"/>
            </w:tcBorders>
          </w:tcPr>
          <w:p w14:paraId="099235DA" w14:textId="7D00A5C4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62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43</w:t>
            </w:r>
          </w:p>
        </w:tc>
        <w:tc>
          <w:tcPr>
            <w:tcW w:w="1080" w:type="dxa"/>
            <w:tcBorders>
              <w:top w:val="nil"/>
            </w:tcBorders>
          </w:tcPr>
          <w:p w14:paraId="4928B301" w14:textId="0B9FCC60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613CE6" w:rsidRPr="000E2801" w14:paraId="7A2302DF" w14:textId="77777777" w:rsidTr="005C1C22">
        <w:tc>
          <w:tcPr>
            <w:tcW w:w="1620" w:type="dxa"/>
          </w:tcPr>
          <w:p w14:paraId="61CEE7C3" w14:textId="6EB6D946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5</w:t>
            </w:r>
          </w:p>
        </w:tc>
        <w:tc>
          <w:tcPr>
            <w:tcW w:w="2968" w:type="dxa"/>
          </w:tcPr>
          <w:p w14:paraId="599E0A91" w14:textId="48FD64B6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58</w:t>
            </w:r>
          </w:p>
        </w:tc>
        <w:tc>
          <w:tcPr>
            <w:tcW w:w="1710" w:type="dxa"/>
          </w:tcPr>
          <w:p w14:paraId="1F0837A4" w14:textId="02CD33F2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08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93</w:t>
            </w:r>
          </w:p>
        </w:tc>
        <w:tc>
          <w:tcPr>
            <w:tcW w:w="1080" w:type="dxa"/>
          </w:tcPr>
          <w:p w14:paraId="194B55B0" w14:textId="6932262D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613CE6" w:rsidRPr="000E2801" w14:paraId="56C2487B" w14:textId="77777777" w:rsidTr="005C1C22">
        <w:tc>
          <w:tcPr>
            <w:tcW w:w="1620" w:type="dxa"/>
          </w:tcPr>
          <w:p w14:paraId="3DA6D45C" w14:textId="77BA32DC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6</w:t>
            </w:r>
          </w:p>
        </w:tc>
        <w:tc>
          <w:tcPr>
            <w:tcW w:w="2968" w:type="dxa"/>
          </w:tcPr>
          <w:p w14:paraId="442D9BA6" w14:textId="3C9D8B69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63</w:t>
            </w:r>
          </w:p>
        </w:tc>
        <w:tc>
          <w:tcPr>
            <w:tcW w:w="1710" w:type="dxa"/>
          </w:tcPr>
          <w:p w14:paraId="24B8FB0F" w14:textId="360BE705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97</w:t>
            </w:r>
            <w:r w:rsidR="0088345A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1080" w:type="dxa"/>
          </w:tcPr>
          <w:p w14:paraId="67843A6D" w14:textId="508AC7A1" w:rsidR="00613CE6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2D578A78" w14:textId="77777777" w:rsidTr="005C1C22">
        <w:tc>
          <w:tcPr>
            <w:tcW w:w="1620" w:type="dxa"/>
          </w:tcPr>
          <w:p w14:paraId="20ABCE63" w14:textId="3D3E196F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7</w:t>
            </w:r>
          </w:p>
        </w:tc>
        <w:tc>
          <w:tcPr>
            <w:tcW w:w="2968" w:type="dxa"/>
          </w:tcPr>
          <w:p w14:paraId="7A1974CB" w14:textId="34796F8D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8</w:t>
            </w:r>
          </w:p>
        </w:tc>
        <w:tc>
          <w:tcPr>
            <w:tcW w:w="1710" w:type="dxa"/>
          </w:tcPr>
          <w:p w14:paraId="3DA27EDD" w14:textId="6DCC8CEC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10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43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1080" w:type="dxa"/>
          </w:tcPr>
          <w:p w14:paraId="1DE9CC83" w14:textId="2C39B5E4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2A804703" w14:textId="77777777" w:rsidTr="005C1C22">
        <w:tc>
          <w:tcPr>
            <w:tcW w:w="1620" w:type="dxa"/>
          </w:tcPr>
          <w:p w14:paraId="1850B707" w14:textId="12628660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8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14:paraId="6B8A5744" w14:textId="3D03C48B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15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42AFBC" w14:textId="30076C7E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32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5C85A7" w14:textId="31C84898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429AD0E8" w14:textId="77777777" w:rsidTr="005C1C22">
        <w:tc>
          <w:tcPr>
            <w:tcW w:w="1620" w:type="dxa"/>
            <w:vMerge w:val="restart"/>
          </w:tcPr>
          <w:p w14:paraId="2D692460" w14:textId="68C9DC8D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9</w:t>
            </w:r>
          </w:p>
        </w:tc>
        <w:tc>
          <w:tcPr>
            <w:tcW w:w="2968" w:type="dxa"/>
            <w:tcBorders>
              <w:bottom w:val="nil"/>
            </w:tcBorders>
          </w:tcPr>
          <w:p w14:paraId="35A55450" w14:textId="30EF567C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77</w:t>
            </w:r>
          </w:p>
        </w:tc>
        <w:tc>
          <w:tcPr>
            <w:tcW w:w="1710" w:type="dxa"/>
            <w:tcBorders>
              <w:bottom w:val="nil"/>
            </w:tcBorders>
          </w:tcPr>
          <w:p w14:paraId="22A047F2" w14:textId="40AF3F34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66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45</w:t>
            </w:r>
          </w:p>
        </w:tc>
        <w:tc>
          <w:tcPr>
            <w:tcW w:w="1080" w:type="dxa"/>
            <w:tcBorders>
              <w:bottom w:val="nil"/>
            </w:tcBorders>
          </w:tcPr>
          <w:p w14:paraId="79F4E24E" w14:textId="6ED1B82A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06158043" w14:textId="77777777" w:rsidTr="005C1C22">
        <w:tc>
          <w:tcPr>
            <w:tcW w:w="1620" w:type="dxa"/>
            <w:vMerge/>
          </w:tcPr>
          <w:p w14:paraId="712705CF" w14:textId="77777777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</w:tcPr>
          <w:p w14:paraId="0116BCDC" w14:textId="68D59282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79</w:t>
            </w:r>
          </w:p>
        </w:tc>
        <w:tc>
          <w:tcPr>
            <w:tcW w:w="1710" w:type="dxa"/>
            <w:tcBorders>
              <w:top w:val="nil"/>
            </w:tcBorders>
          </w:tcPr>
          <w:p w14:paraId="6057E244" w14:textId="0192529C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70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1080" w:type="dxa"/>
            <w:tcBorders>
              <w:top w:val="nil"/>
            </w:tcBorders>
          </w:tcPr>
          <w:p w14:paraId="26903A33" w14:textId="7E9303E9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1891FC03" w14:textId="77777777" w:rsidTr="005C1C22">
        <w:tc>
          <w:tcPr>
            <w:tcW w:w="1620" w:type="dxa"/>
          </w:tcPr>
          <w:p w14:paraId="08CBEB85" w14:textId="231EF899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10</w:t>
            </w:r>
          </w:p>
        </w:tc>
        <w:tc>
          <w:tcPr>
            <w:tcW w:w="2968" w:type="dxa"/>
          </w:tcPr>
          <w:p w14:paraId="1216FC86" w14:textId="690A0E22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3</w:t>
            </w:r>
          </w:p>
        </w:tc>
        <w:tc>
          <w:tcPr>
            <w:tcW w:w="1710" w:type="dxa"/>
          </w:tcPr>
          <w:p w14:paraId="16E264CB" w14:textId="53EAAA61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2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1080" w:type="dxa"/>
          </w:tcPr>
          <w:p w14:paraId="0641777F" w14:textId="7512EB30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20238F" w:rsidRPr="000E2801" w14:paraId="712179A3" w14:textId="77777777" w:rsidTr="005C1C22">
        <w:tc>
          <w:tcPr>
            <w:tcW w:w="1620" w:type="dxa"/>
          </w:tcPr>
          <w:p w14:paraId="2611619E" w14:textId="2A421669" w:rsidR="0020238F" w:rsidRPr="000E2801" w:rsidRDefault="0020238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</w:t>
            </w:r>
            <w:r w:rsidR="00AF4A37">
              <w:rPr>
                <w:rFonts w:ascii="Arial" w:hAnsi="Arial" w:cs="Arial"/>
                <w:sz w:val="22"/>
                <w:szCs w:val="22"/>
              </w:rPr>
              <w:t>-</w:t>
            </w:r>
            <w:r w:rsidRPr="000E280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968" w:type="dxa"/>
          </w:tcPr>
          <w:p w14:paraId="03DAB8B4" w14:textId="2A3468A7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</w:t>
            </w:r>
          </w:p>
        </w:tc>
        <w:tc>
          <w:tcPr>
            <w:tcW w:w="1710" w:type="dxa"/>
          </w:tcPr>
          <w:p w14:paraId="78EC7DBF" w14:textId="645BC399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5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61</w:t>
            </w:r>
          </w:p>
        </w:tc>
        <w:tc>
          <w:tcPr>
            <w:tcW w:w="1080" w:type="dxa"/>
          </w:tcPr>
          <w:p w14:paraId="23A0F69C" w14:textId="71D597FB" w:rsidR="0020238F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19A471F1" w14:textId="77777777" w:rsidTr="005C1C22">
        <w:tc>
          <w:tcPr>
            <w:tcW w:w="1620" w:type="dxa"/>
          </w:tcPr>
          <w:p w14:paraId="3917D26A" w14:textId="3AFB92DA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12</w:t>
            </w:r>
          </w:p>
        </w:tc>
        <w:tc>
          <w:tcPr>
            <w:tcW w:w="2968" w:type="dxa"/>
            <w:vAlign w:val="center"/>
          </w:tcPr>
          <w:p w14:paraId="61F00BBD" w14:textId="01052C71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78</w:t>
            </w:r>
          </w:p>
        </w:tc>
        <w:tc>
          <w:tcPr>
            <w:tcW w:w="1710" w:type="dxa"/>
          </w:tcPr>
          <w:p w14:paraId="50FF4CB1" w14:textId="3C6AAC2E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V: 9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70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1080" w:type="dxa"/>
          </w:tcPr>
          <w:p w14:paraId="6D2E05E1" w14:textId="4AD6113D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279B2459" w14:textId="77777777" w:rsidTr="005C1C22">
        <w:tc>
          <w:tcPr>
            <w:tcW w:w="1620" w:type="dxa"/>
          </w:tcPr>
          <w:p w14:paraId="616B7BD7" w14:textId="603D8E6F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E-13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737AC86F" w14:textId="2AEB5D0E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msp-3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6848A7" w14:textId="69E6E112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4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98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B81219" w14:textId="7F671721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</w:tr>
      <w:tr w:rsidR="0009334A" w:rsidRPr="000E2801" w14:paraId="08118ED1" w14:textId="77777777" w:rsidTr="005C1C22">
        <w:tc>
          <w:tcPr>
            <w:tcW w:w="1620" w:type="dxa"/>
            <w:vMerge w:val="restart"/>
          </w:tcPr>
          <w:p w14:paraId="7D9F90B5" w14:textId="348E1EFA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-1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6D7F743A" w14:textId="4E8551CE" w:rsidR="0009334A" w:rsidRPr="000E2801" w:rsidRDefault="00E21757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</w:t>
            </w:r>
            <w:r w:rsidR="006D2E9F">
              <w:rPr>
                <w:rFonts w:ascii="Arial" w:hAnsi="Arial" w:cs="Arial"/>
                <w:sz w:val="22"/>
                <w:szCs w:val="22"/>
              </w:rPr>
              <w:t>II-24</w:t>
            </w:r>
          </w:p>
        </w:tc>
        <w:tc>
          <w:tcPr>
            <w:tcW w:w="1710" w:type="dxa"/>
            <w:tcBorders>
              <w:bottom w:val="nil"/>
            </w:tcBorders>
          </w:tcPr>
          <w:p w14:paraId="4D9AB44E" w14:textId="0F601A42" w:rsidR="0009334A" w:rsidRPr="000E2801" w:rsidRDefault="006D2E9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949,545</w:t>
            </w:r>
          </w:p>
        </w:tc>
        <w:tc>
          <w:tcPr>
            <w:tcW w:w="1080" w:type="dxa"/>
            <w:tcBorders>
              <w:bottom w:val="nil"/>
            </w:tcBorders>
          </w:tcPr>
          <w:p w14:paraId="4303E914" w14:textId="34E8A461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406BEDBF" w14:textId="77777777" w:rsidTr="005C1C22">
        <w:tc>
          <w:tcPr>
            <w:tcW w:w="1620" w:type="dxa"/>
            <w:vMerge/>
          </w:tcPr>
          <w:p w14:paraId="5097D023" w14:textId="77777777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  <w:vAlign w:val="center"/>
          </w:tcPr>
          <w:p w14:paraId="6B18AB53" w14:textId="25D12845" w:rsidR="0009334A" w:rsidRPr="000E2801" w:rsidRDefault="006D2E9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II-2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C717C79" w14:textId="74B1785E" w:rsidR="0009334A" w:rsidRPr="000E2801" w:rsidRDefault="006D2E9F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950,75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8C10866" w14:textId="5BF6FDE5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6CF0E98E" w14:textId="77777777" w:rsidTr="005C1C22">
        <w:tc>
          <w:tcPr>
            <w:tcW w:w="1620" w:type="dxa"/>
            <w:vMerge w:val="restart"/>
          </w:tcPr>
          <w:p w14:paraId="62A48C67" w14:textId="4B4730D1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-2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5DAB2C86" w14:textId="519F210C" w:rsidR="0009334A" w:rsidRPr="000E2801" w:rsidRDefault="007B2D8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II-11</w:t>
            </w:r>
          </w:p>
        </w:tc>
        <w:tc>
          <w:tcPr>
            <w:tcW w:w="1710" w:type="dxa"/>
            <w:tcBorders>
              <w:bottom w:val="nil"/>
            </w:tcBorders>
          </w:tcPr>
          <w:p w14:paraId="0AD7FA1B" w14:textId="54A3E44D" w:rsidR="0009334A" w:rsidRPr="000E2801" w:rsidRDefault="007B2D8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>: 10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887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>
              <w:bottom w:val="nil"/>
            </w:tcBorders>
          </w:tcPr>
          <w:p w14:paraId="1AA2A717" w14:textId="311E4492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269218AA" w14:textId="77777777" w:rsidTr="005C1C22">
        <w:tc>
          <w:tcPr>
            <w:tcW w:w="1620" w:type="dxa"/>
            <w:vMerge/>
          </w:tcPr>
          <w:p w14:paraId="59885F5C" w14:textId="77777777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5FBF4009" w14:textId="086A248F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7B2D86">
              <w:rPr>
                <w:rFonts w:ascii="Arial" w:hAnsi="Arial" w:cs="Arial"/>
                <w:sz w:val="22"/>
                <w:szCs w:val="22"/>
              </w:rPr>
              <w:t>II-1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087D86" w14:textId="02B0C318" w:rsidR="0009334A" w:rsidRPr="000E2801" w:rsidRDefault="007B2D86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>: 11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18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78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C458DE" w14:textId="71396210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7E1F01B2" w14:textId="77777777" w:rsidTr="005C1C22">
        <w:tc>
          <w:tcPr>
            <w:tcW w:w="1620" w:type="dxa"/>
            <w:vMerge/>
          </w:tcPr>
          <w:p w14:paraId="14AA2704" w14:textId="77777777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  <w:vAlign w:val="center"/>
          </w:tcPr>
          <w:p w14:paraId="5EA78F01" w14:textId="1DB23A86" w:rsidR="0009334A" w:rsidRPr="000E2801" w:rsidRDefault="0009334A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7059C">
              <w:rPr>
                <w:rFonts w:ascii="Arial" w:hAnsi="Arial" w:cs="Arial"/>
                <w:sz w:val="22"/>
                <w:szCs w:val="22"/>
              </w:rPr>
              <w:t>II-2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D260F4D" w14:textId="15C05828" w:rsidR="0009334A" w:rsidRPr="000E2801" w:rsidRDefault="00E7059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>: 11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825D311" w14:textId="4173F586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0D9820D8" w14:textId="77777777" w:rsidTr="005C1C22">
        <w:tc>
          <w:tcPr>
            <w:tcW w:w="1620" w:type="dxa"/>
            <w:vMerge w:val="restart"/>
          </w:tcPr>
          <w:p w14:paraId="195CCB0A" w14:textId="05288D28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-3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17E60DAF" w14:textId="7582D1E9" w:rsidR="0009334A" w:rsidRPr="000E2801" w:rsidRDefault="0009334A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7059C">
              <w:rPr>
                <w:rFonts w:ascii="Arial" w:hAnsi="Arial" w:cs="Arial"/>
                <w:sz w:val="22"/>
                <w:szCs w:val="22"/>
              </w:rPr>
              <w:t>II-13</w:t>
            </w:r>
          </w:p>
        </w:tc>
        <w:tc>
          <w:tcPr>
            <w:tcW w:w="1710" w:type="dxa"/>
            <w:tcBorders>
              <w:bottom w:val="nil"/>
            </w:tcBorders>
          </w:tcPr>
          <w:p w14:paraId="6FA7BE40" w14:textId="620C8044" w:rsidR="0009334A" w:rsidRPr="000E2801" w:rsidRDefault="00E7059C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11,026,157</w:t>
            </w:r>
          </w:p>
        </w:tc>
        <w:tc>
          <w:tcPr>
            <w:tcW w:w="1080" w:type="dxa"/>
            <w:tcBorders>
              <w:bottom w:val="nil"/>
            </w:tcBorders>
          </w:tcPr>
          <w:p w14:paraId="113A88A0" w14:textId="57E6667E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0C1C2030" w14:textId="77777777" w:rsidTr="005C1C22">
        <w:tc>
          <w:tcPr>
            <w:tcW w:w="1620" w:type="dxa"/>
            <w:vMerge/>
          </w:tcPr>
          <w:p w14:paraId="579C408A" w14:textId="77777777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064DB75" w14:textId="181B3C54" w:rsidR="0009334A" w:rsidRPr="000E2801" w:rsidRDefault="0009334A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7059C">
              <w:rPr>
                <w:rFonts w:ascii="Arial" w:hAnsi="Arial" w:cs="Arial"/>
                <w:sz w:val="22"/>
                <w:szCs w:val="22"/>
              </w:rPr>
              <w:t>II-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43CB81" w14:textId="53336CBD" w:rsidR="0009334A" w:rsidRPr="000E2801" w:rsidRDefault="00E7059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>: 11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045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9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E2EFF3" w14:textId="3CF6C68A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9334A" w:rsidRPr="000E2801" w14:paraId="3B3D13D9" w14:textId="77777777" w:rsidTr="005C1C22">
        <w:tc>
          <w:tcPr>
            <w:tcW w:w="1620" w:type="dxa"/>
            <w:vMerge/>
          </w:tcPr>
          <w:p w14:paraId="41110375" w14:textId="77777777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44BE7CDD" w14:textId="768A47B5" w:rsidR="0009334A" w:rsidRPr="000E2801" w:rsidRDefault="0009334A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7059C">
              <w:rPr>
                <w:rFonts w:ascii="Arial" w:hAnsi="Arial" w:cs="Arial"/>
                <w:sz w:val="22"/>
                <w:szCs w:val="22"/>
              </w:rPr>
              <w:t>II-26</w:t>
            </w:r>
          </w:p>
        </w:tc>
        <w:tc>
          <w:tcPr>
            <w:tcW w:w="1710" w:type="dxa"/>
            <w:tcBorders>
              <w:top w:val="nil"/>
            </w:tcBorders>
          </w:tcPr>
          <w:p w14:paraId="5AC91090" w14:textId="32E8E608" w:rsidR="0009334A" w:rsidRPr="000E2801" w:rsidRDefault="00E7059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9334A" w:rsidRPr="000E2801">
              <w:rPr>
                <w:rFonts w:ascii="Arial" w:hAnsi="Arial" w:cs="Arial"/>
                <w:sz w:val="22"/>
                <w:szCs w:val="22"/>
              </w:rPr>
              <w:t>: 11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963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975</w:t>
            </w:r>
          </w:p>
        </w:tc>
        <w:tc>
          <w:tcPr>
            <w:tcW w:w="1080" w:type="dxa"/>
            <w:tcBorders>
              <w:top w:val="nil"/>
            </w:tcBorders>
          </w:tcPr>
          <w:p w14:paraId="6E8D3BD4" w14:textId="622B8302" w:rsidR="0009334A" w:rsidRPr="000E2801" w:rsidRDefault="0009334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AA404B" w:rsidRPr="000E2801" w14:paraId="3049EF17" w14:textId="77777777" w:rsidTr="005C1C22">
        <w:trPr>
          <w:trHeight w:val="242"/>
        </w:trPr>
        <w:tc>
          <w:tcPr>
            <w:tcW w:w="1620" w:type="dxa"/>
          </w:tcPr>
          <w:p w14:paraId="37813C82" w14:textId="7FBBF917" w:rsidR="000C196A" w:rsidRPr="000E2801" w:rsidRDefault="00AA404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-4</w:t>
            </w:r>
          </w:p>
        </w:tc>
        <w:tc>
          <w:tcPr>
            <w:tcW w:w="2968" w:type="dxa"/>
            <w:vAlign w:val="center"/>
          </w:tcPr>
          <w:p w14:paraId="73FB0BC8" w14:textId="07F3175E" w:rsidR="00AA404B" w:rsidRPr="000E2801" w:rsidRDefault="00AA404B" w:rsidP="00E7059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7059C">
              <w:rPr>
                <w:rFonts w:ascii="Arial" w:hAnsi="Arial" w:cs="Arial"/>
                <w:sz w:val="22"/>
                <w:szCs w:val="22"/>
              </w:rPr>
              <w:t>II-22</w:t>
            </w:r>
          </w:p>
        </w:tc>
        <w:tc>
          <w:tcPr>
            <w:tcW w:w="1710" w:type="dxa"/>
          </w:tcPr>
          <w:p w14:paraId="00FFFF95" w14:textId="5271C325" w:rsidR="00AA404B" w:rsidRPr="000E2801" w:rsidRDefault="00E7059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AA404B" w:rsidRPr="000E2801">
              <w:rPr>
                <w:rFonts w:ascii="Arial" w:hAnsi="Arial" w:cs="Arial"/>
                <w:sz w:val="22"/>
                <w:szCs w:val="22"/>
              </w:rPr>
              <w:t>: 11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43</w:t>
            </w:r>
            <w:r w:rsidR="004555C7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891</w:t>
            </w:r>
          </w:p>
        </w:tc>
        <w:tc>
          <w:tcPr>
            <w:tcW w:w="1080" w:type="dxa"/>
          </w:tcPr>
          <w:p w14:paraId="77FC976B" w14:textId="57393030" w:rsidR="00AA404B" w:rsidRPr="000E2801" w:rsidRDefault="00AA404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</w:tbl>
    <w:p w14:paraId="3F797E9B" w14:textId="77777777" w:rsidR="00A843F6" w:rsidRDefault="00A843F6">
      <w:pPr>
        <w:rPr>
          <w:rFonts w:ascii="Arial" w:hAnsi="Arial" w:cs="Arial"/>
          <w:sz w:val="22"/>
          <w:szCs w:val="22"/>
        </w:rPr>
      </w:pPr>
    </w:p>
    <w:p w14:paraId="1F3AAB99" w14:textId="77777777" w:rsidR="000C196A" w:rsidRDefault="000C196A">
      <w:pPr>
        <w:rPr>
          <w:rFonts w:ascii="Arial" w:hAnsi="Arial" w:cs="Arial"/>
          <w:sz w:val="22"/>
          <w:szCs w:val="22"/>
        </w:rPr>
      </w:pPr>
      <w:r w:rsidRPr="000E2801">
        <w:rPr>
          <w:rFonts w:ascii="Arial" w:hAnsi="Arial" w:cs="Arial"/>
          <w:sz w:val="22"/>
          <w:szCs w:val="22"/>
        </w:rPr>
        <w:br w:type="page"/>
      </w:r>
    </w:p>
    <w:p w14:paraId="07180085" w14:textId="20E45A95" w:rsidR="00A843F6" w:rsidRPr="00A843F6" w:rsidRDefault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4</w:t>
      </w:r>
      <w:r w:rsidR="00A843F6">
        <w:rPr>
          <w:rFonts w:ascii="Arial" w:hAnsi="Arial" w:cs="Arial"/>
          <w:sz w:val="22"/>
          <w:szCs w:val="22"/>
        </w:rPr>
        <w:t xml:space="preserve"> </w:t>
      </w:r>
      <w:r w:rsidR="00A843F6">
        <w:rPr>
          <w:rFonts w:ascii="Arial" w:hAnsi="Arial" w:cs="Arial"/>
          <w:i/>
          <w:sz w:val="22"/>
          <w:szCs w:val="22"/>
        </w:rPr>
        <w:t>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968"/>
        <w:gridCol w:w="1710"/>
        <w:gridCol w:w="1080"/>
      </w:tblGrid>
      <w:tr w:rsidR="000C196A" w:rsidRPr="000E2801" w14:paraId="04A6F3C6" w14:textId="77777777" w:rsidTr="005C1C22">
        <w:tc>
          <w:tcPr>
            <w:tcW w:w="1620" w:type="dxa"/>
            <w:vAlign w:val="center"/>
          </w:tcPr>
          <w:p w14:paraId="4198AE89" w14:textId="7409AD95" w:rsidR="000C196A" w:rsidRPr="005C1C22" w:rsidRDefault="005C1C22" w:rsidP="005C1C22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5C1C22">
              <w:rPr>
                <w:rFonts w:ascii="Arial" w:hAnsi="Arial" w:cs="Arial"/>
                <w:b/>
                <w:sz w:val="22"/>
                <w:szCs w:val="22"/>
              </w:rPr>
              <w:t>Subfamily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196C869A" w14:textId="1AEA7F3E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e Annotation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748AB3" w14:textId="31202C3D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omic Pos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F9DD2D" w14:textId="3A4DFB46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Protein Length</w:t>
            </w:r>
          </w:p>
        </w:tc>
      </w:tr>
      <w:tr w:rsidR="000C196A" w:rsidRPr="000E2801" w14:paraId="6A33631B" w14:textId="77777777" w:rsidTr="005C1C22">
        <w:tc>
          <w:tcPr>
            <w:tcW w:w="1620" w:type="dxa"/>
            <w:vMerge w:val="restart"/>
          </w:tcPr>
          <w:p w14:paraId="3CEFA6F1" w14:textId="694FE515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-5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50E4441E" w14:textId="5F34BBF5" w:rsidR="000C196A" w:rsidRPr="000E2801" w:rsidRDefault="000C196A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C47BF0">
              <w:rPr>
                <w:rFonts w:ascii="Arial" w:hAnsi="Arial" w:cs="Arial"/>
                <w:sz w:val="22"/>
                <w:szCs w:val="22"/>
              </w:rPr>
              <w:t>II-1</w:t>
            </w:r>
          </w:p>
        </w:tc>
        <w:tc>
          <w:tcPr>
            <w:tcW w:w="1710" w:type="dxa"/>
            <w:tcBorders>
              <w:bottom w:val="nil"/>
            </w:tcBorders>
          </w:tcPr>
          <w:p w14:paraId="60160132" w14:textId="1DB7CFB7" w:rsidR="000C196A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3,978,246</w:t>
            </w:r>
          </w:p>
        </w:tc>
        <w:tc>
          <w:tcPr>
            <w:tcW w:w="1080" w:type="dxa"/>
            <w:tcBorders>
              <w:bottom w:val="nil"/>
            </w:tcBorders>
          </w:tcPr>
          <w:p w14:paraId="4738D440" w14:textId="1545B584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05BF85C1" w14:textId="77777777" w:rsidTr="005C1C22">
        <w:tc>
          <w:tcPr>
            <w:tcW w:w="1620" w:type="dxa"/>
            <w:vMerge/>
          </w:tcPr>
          <w:p w14:paraId="506DE411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2D3312D" w14:textId="43640838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II-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124C63" w14:textId="0CFAD066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4,865,7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093EEB" w14:textId="2E5136D0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7A67B4CB" w14:textId="77777777" w:rsidTr="005C1C22">
        <w:tc>
          <w:tcPr>
            <w:tcW w:w="1620" w:type="dxa"/>
            <w:vMerge/>
          </w:tcPr>
          <w:p w14:paraId="1F7B026D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4D18C3BF" w14:textId="28031126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A1A6069" w14:textId="0E17FD8D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4,938,8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F176CE" w14:textId="7CB08354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41482104" w14:textId="77777777" w:rsidTr="005C1C22">
        <w:tc>
          <w:tcPr>
            <w:tcW w:w="1620" w:type="dxa"/>
            <w:vMerge/>
          </w:tcPr>
          <w:p w14:paraId="778FC89A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620FBBB2" w14:textId="2A6BDDCB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0A09055" w14:textId="064BC4E9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5,191,8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CDB93C" w14:textId="1AAB2F72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236949D4" w14:textId="77777777" w:rsidTr="005C1C22">
        <w:tc>
          <w:tcPr>
            <w:tcW w:w="1620" w:type="dxa"/>
            <w:vMerge/>
          </w:tcPr>
          <w:p w14:paraId="072777CA" w14:textId="103A2BD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02B31FD" w14:textId="69CF4C9B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2973D3" w14:textId="283115E3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7,331,3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4D5958" w14:textId="3447DAB1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576190D6" w14:textId="77777777" w:rsidTr="005C1C22">
        <w:tc>
          <w:tcPr>
            <w:tcW w:w="1620" w:type="dxa"/>
            <w:vMerge/>
          </w:tcPr>
          <w:p w14:paraId="19422116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8FBFF05" w14:textId="4BFE5230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7314DF" w14:textId="0F8B7DD5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7,339</w:t>
            </w:r>
            <w:r w:rsidR="000C196A" w:rsidRPr="000E280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F46F60" w14:textId="439D8D92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4B98512B" w14:textId="77777777" w:rsidTr="005C1C22">
        <w:tc>
          <w:tcPr>
            <w:tcW w:w="1620" w:type="dxa"/>
            <w:vMerge/>
          </w:tcPr>
          <w:p w14:paraId="54FE4F36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B31B2EB" w14:textId="629CCD5B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A9B536" w14:textId="43AA769C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7,354,78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599E2A3" w14:textId="0E4CE8A4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5188AECD" w14:textId="77777777" w:rsidTr="005C1C22">
        <w:tc>
          <w:tcPr>
            <w:tcW w:w="1620" w:type="dxa"/>
            <w:vMerge/>
          </w:tcPr>
          <w:p w14:paraId="2D6EC32D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D42660D" w14:textId="5B27F347" w:rsidR="000C196A" w:rsidRPr="000E2801" w:rsidRDefault="000C196A" w:rsidP="009509B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9509BD">
              <w:rPr>
                <w:rFonts w:ascii="Arial" w:hAnsi="Arial" w:cs="Arial"/>
                <w:sz w:val="22"/>
                <w:szCs w:val="22"/>
              </w:rPr>
              <w:t>II-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51A5E3" w14:textId="386FBBEC" w:rsidR="000C196A" w:rsidRPr="000E2801" w:rsidRDefault="009509BD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0,878,67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55D2E7" w14:textId="3785A3C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7C1D59" w:rsidRPr="000E2801" w14:paraId="1DD56239" w14:textId="77777777" w:rsidTr="005C1C22">
        <w:tc>
          <w:tcPr>
            <w:tcW w:w="1620" w:type="dxa"/>
            <w:vMerge/>
          </w:tcPr>
          <w:p w14:paraId="4D3C37BD" w14:textId="77777777" w:rsidR="007C1D59" w:rsidRPr="000E2801" w:rsidRDefault="007C1D59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A332EF5" w14:textId="64EFDA5B" w:rsidR="007C1D59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_II-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9D2E58" w14:textId="5EADE5E1" w:rsidR="007C1D59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0,880,23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07A86F" w14:textId="5058C007" w:rsidR="007C1D59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2E0DAE47" w14:textId="77777777" w:rsidTr="005C1C22">
        <w:tc>
          <w:tcPr>
            <w:tcW w:w="1620" w:type="dxa"/>
            <w:vMerge/>
          </w:tcPr>
          <w:p w14:paraId="03A6C1DF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F6841DC" w14:textId="5E3E86CB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B35117" w14:textId="7BDB7053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0,884,0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3AB3B9" w14:textId="1CEA19F0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1FB7E13A" w14:textId="77777777" w:rsidTr="005C1C22">
        <w:tc>
          <w:tcPr>
            <w:tcW w:w="1620" w:type="dxa"/>
            <w:vMerge/>
          </w:tcPr>
          <w:p w14:paraId="5DE3AD30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277EAA6" w14:textId="0C09E830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719E79" w14:textId="1CF0BF9E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0,901,0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D95C55" w14:textId="43D34B66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5FC399F3" w14:textId="77777777" w:rsidTr="005C1C22">
        <w:tc>
          <w:tcPr>
            <w:tcW w:w="1620" w:type="dxa"/>
            <w:vMerge/>
          </w:tcPr>
          <w:p w14:paraId="6C483852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9A5A238" w14:textId="5668E621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4CFEB5" w14:textId="6F15CED4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027,9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D440B7" w14:textId="1C005768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5908D7C6" w14:textId="77777777" w:rsidTr="005C1C22">
        <w:tc>
          <w:tcPr>
            <w:tcW w:w="1620" w:type="dxa"/>
            <w:vMerge/>
          </w:tcPr>
          <w:p w14:paraId="6DF5E7A6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DC4CC7C" w14:textId="1EEBD1C9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1E56A37" w14:textId="2808A6D7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108,28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28B085" w14:textId="5425F1F8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5D6E1CA1" w14:textId="77777777" w:rsidTr="005C1C22">
        <w:tc>
          <w:tcPr>
            <w:tcW w:w="1620" w:type="dxa"/>
            <w:vMerge/>
          </w:tcPr>
          <w:p w14:paraId="434AB1A1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38D3A24" w14:textId="537A9A99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FC49F2" w14:textId="543FB131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115,9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ADC513" w14:textId="4EC091FB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7ED5867B" w14:textId="77777777" w:rsidTr="005C1C22">
        <w:tc>
          <w:tcPr>
            <w:tcW w:w="1620" w:type="dxa"/>
            <w:vMerge/>
          </w:tcPr>
          <w:p w14:paraId="644D2534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7E991820" w14:textId="3CFFA5DF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1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3F7477" w14:textId="2C4D814B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</w:t>
            </w:r>
            <w:r w:rsidR="000C196A" w:rsidRPr="000E2801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11,118,06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63E859" w14:textId="4CAD30A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6EBCC112" w14:textId="77777777" w:rsidTr="005C1C22">
        <w:tc>
          <w:tcPr>
            <w:tcW w:w="1620" w:type="dxa"/>
            <w:vMerge/>
          </w:tcPr>
          <w:p w14:paraId="609508F4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5085649D" w14:textId="44B0F46B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2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71AB0F" w14:textId="29BF0B5D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142,8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BC37FD" w14:textId="2B3195F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2C5BF70F" w14:textId="77777777" w:rsidTr="005C1C22">
        <w:tc>
          <w:tcPr>
            <w:tcW w:w="1620" w:type="dxa"/>
            <w:vMerge/>
          </w:tcPr>
          <w:p w14:paraId="5A47B969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CA0E450" w14:textId="70C6C27B" w:rsidR="000C196A" w:rsidRPr="000E2801" w:rsidRDefault="000C196A" w:rsidP="00E652A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 w:rsidR="00E652AC">
              <w:rPr>
                <w:rFonts w:ascii="Arial" w:hAnsi="Arial" w:cs="Arial"/>
                <w:sz w:val="22"/>
                <w:szCs w:val="22"/>
              </w:rPr>
              <w:t>II-2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638B82" w14:textId="33AE294B" w:rsidR="000C196A" w:rsidRPr="000E2801" w:rsidRDefault="00E652AC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1,561,8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EBC7C6" w14:textId="28542B1C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29A1EA4D" w14:textId="77777777" w:rsidTr="005C1C22">
        <w:tc>
          <w:tcPr>
            <w:tcW w:w="1620" w:type="dxa"/>
            <w:vMerge/>
          </w:tcPr>
          <w:p w14:paraId="7954DCE5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47AB2BA3" w14:textId="786301B0" w:rsidR="00C47BF0" w:rsidRPr="000E2801" w:rsidRDefault="00C47BF0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>
              <w:rPr>
                <w:rFonts w:ascii="Arial" w:hAnsi="Arial" w:cs="Arial"/>
                <w:sz w:val="22"/>
                <w:szCs w:val="22"/>
              </w:rPr>
              <w:t>II-2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B5DC2B" w14:textId="0944AF0F" w:rsidR="00C47BF0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: 18,759,8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CC09D4" w14:textId="2AFC782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57F42350" w14:textId="77777777" w:rsidTr="005C1C22">
        <w:tc>
          <w:tcPr>
            <w:tcW w:w="1620" w:type="dxa"/>
            <w:vMerge/>
          </w:tcPr>
          <w:p w14:paraId="5F21C54D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D9B066C" w14:textId="66FD6644" w:rsidR="00C47BF0" w:rsidRPr="000E2801" w:rsidRDefault="00C47BF0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>
              <w:rPr>
                <w:rFonts w:ascii="Arial" w:hAnsi="Arial" w:cs="Arial"/>
                <w:sz w:val="22"/>
                <w:szCs w:val="22"/>
              </w:rPr>
              <w:t>V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5222D8" w14:textId="762FCF5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: 18,527,78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0F887D" w14:textId="400691F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0B460519" w14:textId="77777777" w:rsidTr="005C1C22">
        <w:tc>
          <w:tcPr>
            <w:tcW w:w="1620" w:type="dxa"/>
            <w:vMerge/>
          </w:tcPr>
          <w:p w14:paraId="4BFB904C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CDBA474" w14:textId="47599212" w:rsidR="00C47BF0" w:rsidRPr="000E2801" w:rsidRDefault="00C47BF0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>
              <w:rPr>
                <w:rFonts w:ascii="Arial" w:hAnsi="Arial" w:cs="Arial"/>
                <w:sz w:val="22"/>
                <w:szCs w:val="22"/>
              </w:rPr>
              <w:t>I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40BEBF" w14:textId="71BDC06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: 16,294,74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E27F9B" w14:textId="571B4EF5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14DA55AF" w14:textId="77777777" w:rsidTr="005C1C22">
        <w:tc>
          <w:tcPr>
            <w:tcW w:w="1620" w:type="dxa"/>
            <w:vMerge/>
          </w:tcPr>
          <w:p w14:paraId="183E54DE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A4A98C0" w14:textId="4F309113" w:rsidR="00C47BF0" w:rsidRPr="000E2801" w:rsidRDefault="00C47BF0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>
              <w:rPr>
                <w:rFonts w:ascii="Arial" w:hAnsi="Arial" w:cs="Arial"/>
                <w:sz w:val="22"/>
                <w:szCs w:val="22"/>
              </w:rPr>
              <w:t>III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D2B7E6" w14:textId="24079F75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: 1,490,27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E5A43B" w14:textId="7EE877F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415CBB78" w14:textId="77777777" w:rsidTr="005C1C22">
        <w:tc>
          <w:tcPr>
            <w:tcW w:w="1620" w:type="dxa"/>
            <w:vMerge/>
          </w:tcPr>
          <w:p w14:paraId="1715E3C8" w14:textId="5CAD8179" w:rsidR="00C47BF0" w:rsidRPr="000E2801" w:rsidRDefault="00C47BF0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DD034E4" w14:textId="7A67E590" w:rsidR="00C47BF0" w:rsidRPr="000E2801" w:rsidRDefault="00C47BF0" w:rsidP="00C47BF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Sp34_</w:t>
            </w:r>
            <w:r>
              <w:rPr>
                <w:rFonts w:ascii="Arial" w:hAnsi="Arial" w:cs="Arial"/>
                <w:sz w:val="22"/>
                <w:szCs w:val="22"/>
              </w:rPr>
              <w:t>III-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789E25F" w14:textId="6C2A93C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II: 1,584,67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BE44A7" w14:textId="648B9618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400FB948" w14:textId="77777777" w:rsidTr="005C1C22">
        <w:tc>
          <w:tcPr>
            <w:tcW w:w="1620" w:type="dxa"/>
          </w:tcPr>
          <w:p w14:paraId="16B34D62" w14:textId="39144F0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1</w:t>
            </w:r>
          </w:p>
        </w:tc>
        <w:tc>
          <w:tcPr>
            <w:tcW w:w="2968" w:type="dxa"/>
            <w:vAlign w:val="center"/>
          </w:tcPr>
          <w:p w14:paraId="77AC5C99" w14:textId="7B8F6F4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9951</w:t>
            </w:r>
          </w:p>
        </w:tc>
        <w:tc>
          <w:tcPr>
            <w:tcW w:w="1710" w:type="dxa"/>
          </w:tcPr>
          <w:p w14:paraId="2A695C09" w14:textId="18EA33A6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I: 9,157,912</w:t>
            </w:r>
          </w:p>
        </w:tc>
        <w:tc>
          <w:tcPr>
            <w:tcW w:w="1080" w:type="dxa"/>
          </w:tcPr>
          <w:p w14:paraId="26FC81E3" w14:textId="01AB2C6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</w:tr>
      <w:tr w:rsidR="00C47BF0" w:rsidRPr="000E2801" w14:paraId="6E689C08" w14:textId="77777777" w:rsidTr="005C1C22">
        <w:tc>
          <w:tcPr>
            <w:tcW w:w="1620" w:type="dxa"/>
          </w:tcPr>
          <w:p w14:paraId="31E16EC5" w14:textId="5B29088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2</w:t>
            </w:r>
          </w:p>
        </w:tc>
        <w:tc>
          <w:tcPr>
            <w:tcW w:w="2968" w:type="dxa"/>
            <w:vAlign w:val="center"/>
          </w:tcPr>
          <w:p w14:paraId="30633FC1" w14:textId="0DFC3A48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788</w:t>
            </w:r>
          </w:p>
        </w:tc>
        <w:tc>
          <w:tcPr>
            <w:tcW w:w="1710" w:type="dxa"/>
          </w:tcPr>
          <w:p w14:paraId="6A918DD3" w14:textId="10B304DF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699,198</w:t>
            </w:r>
          </w:p>
        </w:tc>
        <w:tc>
          <w:tcPr>
            <w:tcW w:w="1080" w:type="dxa"/>
          </w:tcPr>
          <w:p w14:paraId="6CFAD920" w14:textId="44B75BA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</w:tr>
      <w:tr w:rsidR="00C47BF0" w:rsidRPr="000E2801" w14:paraId="610BA9C3" w14:textId="77777777" w:rsidTr="005C1C22">
        <w:tc>
          <w:tcPr>
            <w:tcW w:w="1620" w:type="dxa"/>
          </w:tcPr>
          <w:p w14:paraId="7EB20D56" w14:textId="5037F67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3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0FB692DB" w14:textId="194ADCB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5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2CA3B6" w14:textId="6A64EE3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9,768,0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917A3F" w14:textId="177C86B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288B9A58" w14:textId="77777777" w:rsidTr="005C1C22">
        <w:tc>
          <w:tcPr>
            <w:tcW w:w="1620" w:type="dxa"/>
            <w:vMerge w:val="restart"/>
          </w:tcPr>
          <w:p w14:paraId="620BF13B" w14:textId="0DF7C0A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4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7F32410B" w14:textId="5D3ABFB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432</w:t>
            </w:r>
          </w:p>
        </w:tc>
        <w:tc>
          <w:tcPr>
            <w:tcW w:w="1710" w:type="dxa"/>
            <w:tcBorders>
              <w:bottom w:val="nil"/>
            </w:tcBorders>
          </w:tcPr>
          <w:p w14:paraId="45F63051" w14:textId="394A650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178,939</w:t>
            </w:r>
          </w:p>
        </w:tc>
        <w:tc>
          <w:tcPr>
            <w:tcW w:w="1080" w:type="dxa"/>
            <w:tcBorders>
              <w:bottom w:val="nil"/>
            </w:tcBorders>
          </w:tcPr>
          <w:p w14:paraId="10A86DDE" w14:textId="0EACDA65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1BDA7DE4" w14:textId="77777777" w:rsidTr="005C1C22">
        <w:tc>
          <w:tcPr>
            <w:tcW w:w="1620" w:type="dxa"/>
            <w:vMerge/>
          </w:tcPr>
          <w:p w14:paraId="1A74FA83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4BB245F" w14:textId="234A758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28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6F1901" w14:textId="717F375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734,7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1F1E4E" w14:textId="6CC90A2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7F016009" w14:textId="77777777" w:rsidTr="005C1C22">
        <w:tc>
          <w:tcPr>
            <w:tcW w:w="1620" w:type="dxa"/>
            <w:vMerge/>
          </w:tcPr>
          <w:p w14:paraId="7DA6AEB1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7E88A8A5" w14:textId="7D66A67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29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BAB4F4" w14:textId="03A8122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682,3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BCEDF4" w14:textId="7798405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0AE372DA" w14:textId="77777777" w:rsidTr="005C1C22">
        <w:tc>
          <w:tcPr>
            <w:tcW w:w="1620" w:type="dxa"/>
            <w:vMerge/>
          </w:tcPr>
          <w:p w14:paraId="538EFD18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F9057AA" w14:textId="4BE6D8E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995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7FD558" w14:textId="1C5EAF1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I: 9,170,1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2880D5" w14:textId="70356D4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1979CE8C" w14:textId="77777777" w:rsidTr="005C1C22">
        <w:tc>
          <w:tcPr>
            <w:tcW w:w="1620" w:type="dxa"/>
            <w:vMerge/>
          </w:tcPr>
          <w:p w14:paraId="57ED53DF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46B768C7" w14:textId="3F945E06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206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3B812C" w14:textId="1E0CB8E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848,01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D73785" w14:textId="4CAD5983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58C3677E" w14:textId="77777777" w:rsidTr="005C1C22">
        <w:tc>
          <w:tcPr>
            <w:tcW w:w="1620" w:type="dxa"/>
            <w:vMerge/>
          </w:tcPr>
          <w:p w14:paraId="169524B5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72ADFED4" w14:textId="307BF03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20617</w:t>
            </w:r>
          </w:p>
        </w:tc>
        <w:tc>
          <w:tcPr>
            <w:tcW w:w="1710" w:type="dxa"/>
            <w:tcBorders>
              <w:top w:val="nil"/>
            </w:tcBorders>
          </w:tcPr>
          <w:p w14:paraId="18160B5F" w14:textId="4D9DFFF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875,038</w:t>
            </w:r>
          </w:p>
        </w:tc>
        <w:tc>
          <w:tcPr>
            <w:tcW w:w="1080" w:type="dxa"/>
            <w:tcBorders>
              <w:top w:val="nil"/>
            </w:tcBorders>
          </w:tcPr>
          <w:p w14:paraId="20BEF4D6" w14:textId="314FDD05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0310D8FF" w14:textId="77777777" w:rsidTr="005C1C22">
        <w:tc>
          <w:tcPr>
            <w:tcW w:w="1620" w:type="dxa"/>
          </w:tcPr>
          <w:p w14:paraId="466C5ADF" w14:textId="74A7673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5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45E6F50D" w14:textId="6CBDA1E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38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53DDF9" w14:textId="4CCA142F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0,309,5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7762A9" w14:textId="1925B52B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36D462F4" w14:textId="77777777" w:rsidTr="005C1C22">
        <w:tc>
          <w:tcPr>
            <w:tcW w:w="1620" w:type="dxa"/>
            <w:vMerge w:val="restart"/>
          </w:tcPr>
          <w:p w14:paraId="721964CF" w14:textId="552F95E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6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533D4FF6" w14:textId="5FEBD88F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775</w:t>
            </w:r>
          </w:p>
        </w:tc>
        <w:tc>
          <w:tcPr>
            <w:tcW w:w="1710" w:type="dxa"/>
            <w:tcBorders>
              <w:bottom w:val="nil"/>
            </w:tcBorders>
          </w:tcPr>
          <w:p w14:paraId="72316675" w14:textId="665D4C43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740,254</w:t>
            </w:r>
          </w:p>
        </w:tc>
        <w:tc>
          <w:tcPr>
            <w:tcW w:w="1080" w:type="dxa"/>
            <w:tcBorders>
              <w:bottom w:val="nil"/>
            </w:tcBorders>
          </w:tcPr>
          <w:p w14:paraId="6C348B64" w14:textId="41F2CB9D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5D5B23BA" w14:textId="77777777" w:rsidTr="005C1C22">
        <w:tc>
          <w:tcPr>
            <w:tcW w:w="1620" w:type="dxa"/>
            <w:vMerge/>
          </w:tcPr>
          <w:p w14:paraId="6CD54FF7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4E69A8C5" w14:textId="63B69D1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87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7C7917" w14:textId="2902C53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341,25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3E33EF" w14:textId="1A7A111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173DF443" w14:textId="77777777" w:rsidTr="005C1C22">
        <w:tc>
          <w:tcPr>
            <w:tcW w:w="1620" w:type="dxa"/>
            <w:vMerge/>
          </w:tcPr>
          <w:p w14:paraId="14812ACB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A53651E" w14:textId="58A46FD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121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5B12A8" w14:textId="66096798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V: 5,396,3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E779F1" w14:textId="57EF5F86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3828FF6C" w14:textId="77777777" w:rsidTr="005C1C22">
        <w:tc>
          <w:tcPr>
            <w:tcW w:w="1620" w:type="dxa"/>
            <w:vMerge/>
          </w:tcPr>
          <w:p w14:paraId="1D32AEC3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C672E3B" w14:textId="031775A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2559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655A89" w14:textId="354C5CBB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626,4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4F1017" w14:textId="1530774B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36E21288" w14:textId="77777777" w:rsidTr="005C1C22">
        <w:tc>
          <w:tcPr>
            <w:tcW w:w="1620" w:type="dxa"/>
            <w:vMerge/>
          </w:tcPr>
          <w:p w14:paraId="4EB76B38" w14:textId="777777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6D992DD0" w14:textId="1641574B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25599</w:t>
            </w:r>
          </w:p>
        </w:tc>
        <w:tc>
          <w:tcPr>
            <w:tcW w:w="1710" w:type="dxa"/>
            <w:tcBorders>
              <w:top w:val="nil"/>
            </w:tcBorders>
          </w:tcPr>
          <w:p w14:paraId="287F890A" w14:textId="748BDFE8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635,477</w:t>
            </w:r>
          </w:p>
        </w:tc>
        <w:tc>
          <w:tcPr>
            <w:tcW w:w="1080" w:type="dxa"/>
            <w:tcBorders>
              <w:top w:val="nil"/>
            </w:tcBorders>
          </w:tcPr>
          <w:p w14:paraId="3FB8FD81" w14:textId="7F5D230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7187230F" w14:textId="77777777" w:rsidTr="005C1C22">
        <w:tc>
          <w:tcPr>
            <w:tcW w:w="1620" w:type="dxa"/>
          </w:tcPr>
          <w:p w14:paraId="02DC0E1B" w14:textId="1D978323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7</w:t>
            </w:r>
          </w:p>
        </w:tc>
        <w:tc>
          <w:tcPr>
            <w:tcW w:w="2968" w:type="dxa"/>
            <w:vAlign w:val="center"/>
          </w:tcPr>
          <w:p w14:paraId="4F15CE2A" w14:textId="1FE28A96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4546</w:t>
            </w:r>
          </w:p>
        </w:tc>
        <w:tc>
          <w:tcPr>
            <w:tcW w:w="1710" w:type="dxa"/>
          </w:tcPr>
          <w:p w14:paraId="12930F7C" w14:textId="1647BC8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V: 14,368,719</w:t>
            </w:r>
          </w:p>
        </w:tc>
        <w:tc>
          <w:tcPr>
            <w:tcW w:w="1080" w:type="dxa"/>
          </w:tcPr>
          <w:p w14:paraId="2EC5B395" w14:textId="3315B8E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6E1A3911" w14:textId="77777777" w:rsidTr="005C1C22">
        <w:tc>
          <w:tcPr>
            <w:tcW w:w="1620" w:type="dxa"/>
          </w:tcPr>
          <w:p w14:paraId="26D1F82A" w14:textId="588E879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8</w:t>
            </w:r>
          </w:p>
        </w:tc>
        <w:tc>
          <w:tcPr>
            <w:tcW w:w="2968" w:type="dxa"/>
            <w:vAlign w:val="center"/>
          </w:tcPr>
          <w:p w14:paraId="602A26EB" w14:textId="6A37051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23417</w:t>
            </w:r>
          </w:p>
        </w:tc>
        <w:tc>
          <w:tcPr>
            <w:tcW w:w="1710" w:type="dxa"/>
          </w:tcPr>
          <w:p w14:paraId="4C23E009" w14:textId="4F6C6D86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V: 8,752,470</w:t>
            </w:r>
          </w:p>
        </w:tc>
        <w:tc>
          <w:tcPr>
            <w:tcW w:w="1080" w:type="dxa"/>
          </w:tcPr>
          <w:p w14:paraId="17568ADF" w14:textId="791A75B3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6AC9B3EC" w14:textId="77777777" w:rsidTr="005C1C22">
        <w:tc>
          <w:tcPr>
            <w:tcW w:w="1620" w:type="dxa"/>
          </w:tcPr>
          <w:p w14:paraId="17024F16" w14:textId="6EF59130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-9</w:t>
            </w:r>
          </w:p>
        </w:tc>
        <w:tc>
          <w:tcPr>
            <w:tcW w:w="2968" w:type="dxa"/>
            <w:vAlign w:val="center"/>
          </w:tcPr>
          <w:p w14:paraId="4EA0BCCF" w14:textId="78D8ACD3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BG02876</w:t>
            </w:r>
          </w:p>
        </w:tc>
        <w:tc>
          <w:tcPr>
            <w:tcW w:w="1710" w:type="dxa"/>
          </w:tcPr>
          <w:p w14:paraId="0778256C" w14:textId="4692C0C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8,343,124</w:t>
            </w:r>
          </w:p>
        </w:tc>
        <w:tc>
          <w:tcPr>
            <w:tcW w:w="1080" w:type="dxa"/>
          </w:tcPr>
          <w:p w14:paraId="27405A02" w14:textId="43A4FB5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7B7443EC" w14:textId="77777777" w:rsidTr="005C1C22">
        <w:tc>
          <w:tcPr>
            <w:tcW w:w="1620" w:type="dxa"/>
          </w:tcPr>
          <w:p w14:paraId="30C87233" w14:textId="5DCFC1A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1</w:t>
            </w:r>
          </w:p>
        </w:tc>
        <w:tc>
          <w:tcPr>
            <w:tcW w:w="2968" w:type="dxa"/>
            <w:vAlign w:val="center"/>
          </w:tcPr>
          <w:p w14:paraId="14D1CA40" w14:textId="27727854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2289</w:t>
            </w:r>
          </w:p>
        </w:tc>
        <w:tc>
          <w:tcPr>
            <w:tcW w:w="1710" w:type="dxa"/>
          </w:tcPr>
          <w:p w14:paraId="4F48A3CF" w14:textId="35EE15FC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8: 73,491</w:t>
            </w:r>
          </w:p>
        </w:tc>
        <w:tc>
          <w:tcPr>
            <w:tcW w:w="1080" w:type="dxa"/>
          </w:tcPr>
          <w:p w14:paraId="30C11CA2" w14:textId="38D5D1C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73FAC454" w14:textId="77777777" w:rsidTr="005C1C22">
        <w:tc>
          <w:tcPr>
            <w:tcW w:w="1620" w:type="dxa"/>
          </w:tcPr>
          <w:p w14:paraId="55732D21" w14:textId="06449D4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2</w:t>
            </w:r>
          </w:p>
        </w:tc>
        <w:tc>
          <w:tcPr>
            <w:tcW w:w="2968" w:type="dxa"/>
            <w:vAlign w:val="center"/>
          </w:tcPr>
          <w:p w14:paraId="3E971F22" w14:textId="16F80A3F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8041</w:t>
            </w:r>
          </w:p>
        </w:tc>
        <w:tc>
          <w:tcPr>
            <w:tcW w:w="1710" w:type="dxa"/>
          </w:tcPr>
          <w:p w14:paraId="46923484" w14:textId="2A9BCC01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2: 44,488</w:t>
            </w:r>
          </w:p>
        </w:tc>
        <w:tc>
          <w:tcPr>
            <w:tcW w:w="1080" w:type="dxa"/>
          </w:tcPr>
          <w:p w14:paraId="71F58BA2" w14:textId="5B321D5A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47BF0" w:rsidRPr="000E2801" w14:paraId="711ADFF3" w14:textId="77777777" w:rsidTr="005C1C22">
        <w:tc>
          <w:tcPr>
            <w:tcW w:w="1620" w:type="dxa"/>
          </w:tcPr>
          <w:p w14:paraId="01DE4F37" w14:textId="11535BF5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3</w:t>
            </w:r>
          </w:p>
        </w:tc>
        <w:tc>
          <w:tcPr>
            <w:tcW w:w="2968" w:type="dxa"/>
            <w:vAlign w:val="center"/>
          </w:tcPr>
          <w:p w14:paraId="4891A3A2" w14:textId="18ED9FCE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7766</w:t>
            </w:r>
          </w:p>
        </w:tc>
        <w:tc>
          <w:tcPr>
            <w:tcW w:w="1710" w:type="dxa"/>
          </w:tcPr>
          <w:p w14:paraId="163F4F9B" w14:textId="52087C77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6: 112,358</w:t>
            </w:r>
          </w:p>
        </w:tc>
        <w:tc>
          <w:tcPr>
            <w:tcW w:w="1080" w:type="dxa"/>
          </w:tcPr>
          <w:p w14:paraId="15DD97F2" w14:textId="180B7C02" w:rsidR="00C47BF0" w:rsidRPr="000E2801" w:rsidRDefault="00C47BF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</w:tbl>
    <w:p w14:paraId="1239FAC3" w14:textId="77777777" w:rsidR="000C196A" w:rsidRDefault="000C196A">
      <w:pPr>
        <w:rPr>
          <w:rFonts w:ascii="Arial" w:hAnsi="Arial" w:cs="Arial"/>
          <w:sz w:val="22"/>
          <w:szCs w:val="22"/>
        </w:rPr>
      </w:pPr>
      <w:r w:rsidRPr="000E2801">
        <w:rPr>
          <w:rFonts w:ascii="Arial" w:hAnsi="Arial" w:cs="Arial"/>
          <w:sz w:val="22"/>
          <w:szCs w:val="22"/>
        </w:rPr>
        <w:br w:type="page"/>
      </w:r>
    </w:p>
    <w:p w14:paraId="48C2EE01" w14:textId="7C94D73B" w:rsidR="00A843F6" w:rsidRPr="000E2801" w:rsidRDefault="006755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4</w:t>
      </w:r>
      <w:r w:rsidR="00A843F6">
        <w:rPr>
          <w:rFonts w:ascii="Arial" w:hAnsi="Arial" w:cs="Arial"/>
          <w:sz w:val="22"/>
          <w:szCs w:val="22"/>
        </w:rPr>
        <w:t xml:space="preserve"> </w:t>
      </w:r>
      <w:r w:rsidR="00A843F6">
        <w:rPr>
          <w:rFonts w:ascii="Arial" w:hAnsi="Arial" w:cs="Arial"/>
          <w:i/>
          <w:sz w:val="22"/>
          <w:szCs w:val="22"/>
        </w:rPr>
        <w:t>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968"/>
        <w:gridCol w:w="1710"/>
        <w:gridCol w:w="1080"/>
      </w:tblGrid>
      <w:tr w:rsidR="000C196A" w:rsidRPr="000E2801" w14:paraId="0941362E" w14:textId="77777777" w:rsidTr="005C1C22">
        <w:tc>
          <w:tcPr>
            <w:tcW w:w="1620" w:type="dxa"/>
            <w:vAlign w:val="center"/>
          </w:tcPr>
          <w:p w14:paraId="3B03E85A" w14:textId="32551C40" w:rsidR="000C196A" w:rsidRPr="005C1C22" w:rsidRDefault="005C1C22" w:rsidP="005C1C22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bfamily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1FF5965F" w14:textId="1A5A38B3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e Annotation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966D8A" w14:textId="123DE5A0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Genomic Pos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F5155C" w14:textId="6B9EE03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b/>
                <w:sz w:val="22"/>
                <w:szCs w:val="22"/>
              </w:rPr>
              <w:t>Protein Length</w:t>
            </w:r>
          </w:p>
        </w:tc>
      </w:tr>
      <w:tr w:rsidR="000F272B" w:rsidRPr="000E2801" w14:paraId="1A8685D9" w14:textId="77777777" w:rsidTr="005C1C22">
        <w:tc>
          <w:tcPr>
            <w:tcW w:w="1620" w:type="dxa"/>
            <w:vMerge w:val="restart"/>
          </w:tcPr>
          <w:p w14:paraId="5D43C9ED" w14:textId="45FB7655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4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0CA66736" w14:textId="084ADB0D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5845</w:t>
            </w:r>
          </w:p>
        </w:tc>
        <w:tc>
          <w:tcPr>
            <w:tcW w:w="1710" w:type="dxa"/>
            <w:tcBorders>
              <w:bottom w:val="nil"/>
            </w:tcBorders>
          </w:tcPr>
          <w:p w14:paraId="66D23B7C" w14:textId="2CB90BDA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42: 26,874</w:t>
            </w:r>
          </w:p>
        </w:tc>
        <w:tc>
          <w:tcPr>
            <w:tcW w:w="1080" w:type="dxa"/>
            <w:tcBorders>
              <w:bottom w:val="nil"/>
            </w:tcBorders>
          </w:tcPr>
          <w:p w14:paraId="2A40FF15" w14:textId="6A89BFD8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1D7FCBAA" w14:textId="77777777" w:rsidTr="005C1C22">
        <w:tc>
          <w:tcPr>
            <w:tcW w:w="1620" w:type="dxa"/>
            <w:vMerge/>
          </w:tcPr>
          <w:p w14:paraId="2848A7D7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065BAAF7" w14:textId="3AC24994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67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BA80A1" w14:textId="17EAFB58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55: 38,483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E54B1F" w14:textId="4191B41C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2DEFFD5A" w14:textId="77777777" w:rsidTr="005C1C22">
        <w:tc>
          <w:tcPr>
            <w:tcW w:w="1620" w:type="dxa"/>
            <w:vMerge/>
          </w:tcPr>
          <w:p w14:paraId="7C335923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58EF94BD" w14:textId="4A8D9406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2276</w:t>
            </w:r>
          </w:p>
        </w:tc>
        <w:tc>
          <w:tcPr>
            <w:tcW w:w="1710" w:type="dxa"/>
            <w:tcBorders>
              <w:top w:val="nil"/>
            </w:tcBorders>
          </w:tcPr>
          <w:p w14:paraId="7A2A0EC4" w14:textId="1772531B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8: 29,841</w:t>
            </w:r>
          </w:p>
        </w:tc>
        <w:tc>
          <w:tcPr>
            <w:tcW w:w="1080" w:type="dxa"/>
            <w:tcBorders>
              <w:top w:val="nil"/>
            </w:tcBorders>
          </w:tcPr>
          <w:p w14:paraId="3A857BED" w14:textId="0DB76C91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2355F162" w14:textId="77777777" w:rsidTr="005C1C22">
        <w:tc>
          <w:tcPr>
            <w:tcW w:w="1620" w:type="dxa"/>
          </w:tcPr>
          <w:p w14:paraId="04683C8D" w14:textId="5AF77AC9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5</w:t>
            </w:r>
          </w:p>
        </w:tc>
        <w:tc>
          <w:tcPr>
            <w:tcW w:w="2968" w:type="dxa"/>
            <w:vAlign w:val="center"/>
          </w:tcPr>
          <w:p w14:paraId="2DE792C3" w14:textId="5923AF42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09979</w:t>
            </w:r>
          </w:p>
        </w:tc>
        <w:tc>
          <w:tcPr>
            <w:tcW w:w="1710" w:type="dxa"/>
          </w:tcPr>
          <w:p w14:paraId="27F61CC1" w14:textId="0593F032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5: 496,198</w:t>
            </w:r>
          </w:p>
        </w:tc>
        <w:tc>
          <w:tcPr>
            <w:tcW w:w="1080" w:type="dxa"/>
          </w:tcPr>
          <w:p w14:paraId="27B9F0C1" w14:textId="3A21432D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4A3C93F7" w14:textId="77777777" w:rsidTr="005C1C22">
        <w:tc>
          <w:tcPr>
            <w:tcW w:w="1620" w:type="dxa"/>
          </w:tcPr>
          <w:p w14:paraId="1409E69B" w14:textId="632E5E0A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6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5AE083A7" w14:textId="0593E170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134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27721C" w14:textId="37C116C9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,760,4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519135" w14:textId="4244739C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784A12D3" w14:textId="77777777" w:rsidTr="005C1C22">
        <w:tc>
          <w:tcPr>
            <w:tcW w:w="1620" w:type="dxa"/>
            <w:vMerge w:val="restart"/>
          </w:tcPr>
          <w:p w14:paraId="7312D3C9" w14:textId="04DA8A7D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7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3453BEF4" w14:textId="10AA82CC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09026</w:t>
            </w:r>
          </w:p>
        </w:tc>
        <w:tc>
          <w:tcPr>
            <w:tcW w:w="1710" w:type="dxa"/>
            <w:tcBorders>
              <w:bottom w:val="nil"/>
            </w:tcBorders>
          </w:tcPr>
          <w:p w14:paraId="0BD17714" w14:textId="5E35352B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2,083,855</w:t>
            </w:r>
          </w:p>
        </w:tc>
        <w:tc>
          <w:tcPr>
            <w:tcW w:w="1080" w:type="dxa"/>
            <w:tcBorders>
              <w:bottom w:val="nil"/>
            </w:tcBorders>
          </w:tcPr>
          <w:p w14:paraId="7DD1E4F9" w14:textId="3A459BB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C196A" w:rsidRPr="000E2801" w14:paraId="302E0CD8" w14:textId="77777777" w:rsidTr="005C1C22">
        <w:tc>
          <w:tcPr>
            <w:tcW w:w="1620" w:type="dxa"/>
            <w:vMerge/>
          </w:tcPr>
          <w:p w14:paraId="3BA4F54D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42636244" w14:textId="6949553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90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9BD95A1" w14:textId="508B144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91: 272,0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2233E7" w14:textId="0296F72A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0C196A" w:rsidRPr="000E2801" w14:paraId="3D515E25" w14:textId="77777777" w:rsidTr="005C1C22">
        <w:tc>
          <w:tcPr>
            <w:tcW w:w="1620" w:type="dxa"/>
            <w:vMerge/>
          </w:tcPr>
          <w:p w14:paraId="0BF1D20A" w14:textId="490DC8C6" w:rsidR="000C196A" w:rsidRPr="000E2801" w:rsidRDefault="000C196A" w:rsidP="003A3A2D">
            <w:pPr>
              <w:pStyle w:val="NoSpacing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57137790" w14:textId="097AE968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90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0DEB66B" w14:textId="1FAC466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91: 306,5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08D7F4" w14:textId="2BA84372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0C196A" w:rsidRPr="000E2801" w14:paraId="191CE452" w14:textId="77777777" w:rsidTr="005C1C22">
        <w:tc>
          <w:tcPr>
            <w:tcW w:w="1620" w:type="dxa"/>
            <w:vMerge/>
          </w:tcPr>
          <w:p w14:paraId="7ABDBCFE" w14:textId="77777777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  <w:vAlign w:val="center"/>
          </w:tcPr>
          <w:p w14:paraId="5C086876" w14:textId="417094B0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054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99C7160" w14:textId="4DE9DC11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35: 17,6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1B6490B" w14:textId="71303CCF" w:rsidR="000C196A" w:rsidRPr="000E2801" w:rsidRDefault="000C196A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3DAF235" w14:textId="77777777" w:rsidTr="005C1C22">
        <w:tc>
          <w:tcPr>
            <w:tcW w:w="1620" w:type="dxa"/>
            <w:vMerge w:val="restart"/>
          </w:tcPr>
          <w:p w14:paraId="4EDD29CD" w14:textId="4EFFA39E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8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15997DFC" w14:textId="30A45935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07762</w:t>
            </w:r>
          </w:p>
        </w:tc>
        <w:tc>
          <w:tcPr>
            <w:tcW w:w="1710" w:type="dxa"/>
            <w:tcBorders>
              <w:bottom w:val="nil"/>
            </w:tcBorders>
          </w:tcPr>
          <w:p w14:paraId="3C82DE3A" w14:textId="69DFE890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5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09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  <w:tc>
          <w:tcPr>
            <w:tcW w:w="1080" w:type="dxa"/>
            <w:tcBorders>
              <w:bottom w:val="nil"/>
            </w:tcBorders>
          </w:tcPr>
          <w:p w14:paraId="03941AF6" w14:textId="74D29226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410C7E1F" w14:textId="77777777" w:rsidTr="005C1C22">
        <w:tc>
          <w:tcPr>
            <w:tcW w:w="1620" w:type="dxa"/>
            <w:vMerge/>
          </w:tcPr>
          <w:p w14:paraId="235631D2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3CC20CEC" w14:textId="4D3DA647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0807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768615" w14:textId="0AD0D87B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6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57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7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02D75B" w14:textId="72D79005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C1D23CE" w14:textId="77777777" w:rsidTr="005C1C22">
        <w:tc>
          <w:tcPr>
            <w:tcW w:w="1620" w:type="dxa"/>
            <w:vMerge/>
          </w:tcPr>
          <w:p w14:paraId="307B9532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0176872" w14:textId="52BD06BA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108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0EA99D" w14:textId="48DC5A60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722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8DE1D2" w14:textId="03BC673B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6159A2A9" w14:textId="77777777" w:rsidTr="005C1C22">
        <w:tc>
          <w:tcPr>
            <w:tcW w:w="1620" w:type="dxa"/>
            <w:vMerge/>
          </w:tcPr>
          <w:p w14:paraId="09ABB4E2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B46FF9F" w14:textId="6DD10471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584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C92F1C" w14:textId="3AE045A3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42: 36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8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210F6C" w14:textId="6BA5E49A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0F272B" w:rsidRPr="000E2801" w14:paraId="4A725663" w14:textId="77777777" w:rsidTr="005C1C22">
        <w:tc>
          <w:tcPr>
            <w:tcW w:w="1620" w:type="dxa"/>
            <w:vMerge/>
          </w:tcPr>
          <w:p w14:paraId="0F360E27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27C9AB76" w14:textId="563FD87D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171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C397AB" w14:textId="16A108EE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7:18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9E781A" w14:textId="27492D4E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3CC94FE2" w14:textId="77777777" w:rsidTr="005C1C22">
        <w:tc>
          <w:tcPr>
            <w:tcW w:w="1620" w:type="dxa"/>
            <w:vMerge/>
          </w:tcPr>
          <w:p w14:paraId="2037C2C0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6371253" w14:textId="3D5BCDBF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36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9C6B412" w14:textId="7ED6EF23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318: 72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F7000A" w14:textId="069AD77B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5F9B9FE7" w14:textId="77777777" w:rsidTr="005C1C22">
        <w:tc>
          <w:tcPr>
            <w:tcW w:w="1620" w:type="dxa"/>
            <w:vMerge/>
          </w:tcPr>
          <w:p w14:paraId="57953200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11AC014B" w14:textId="7D49397C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372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BA652D" w14:textId="765D92D5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361: 13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4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C83B67" w14:textId="19999280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F272B" w:rsidRPr="000E2801" w14:paraId="1AD9E666" w14:textId="77777777" w:rsidTr="005C1C22">
        <w:tc>
          <w:tcPr>
            <w:tcW w:w="1620" w:type="dxa"/>
            <w:vMerge/>
          </w:tcPr>
          <w:p w14:paraId="50DF1183" w14:textId="77777777" w:rsidR="000F272B" w:rsidRPr="000E2801" w:rsidRDefault="000F272B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18AFB47F" w14:textId="3395FB69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24334</w:t>
            </w:r>
          </w:p>
        </w:tc>
        <w:tc>
          <w:tcPr>
            <w:tcW w:w="1710" w:type="dxa"/>
            <w:tcBorders>
              <w:top w:val="nil"/>
            </w:tcBorders>
          </w:tcPr>
          <w:p w14:paraId="27AC20D0" w14:textId="01D8D485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446: 42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1080" w:type="dxa"/>
            <w:tcBorders>
              <w:top w:val="nil"/>
            </w:tcBorders>
          </w:tcPr>
          <w:p w14:paraId="117399A4" w14:textId="33F19BA4" w:rsidR="000F272B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494B5FAA" w14:textId="77777777" w:rsidTr="005C1C22">
        <w:tc>
          <w:tcPr>
            <w:tcW w:w="1620" w:type="dxa"/>
          </w:tcPr>
          <w:p w14:paraId="16BD511F" w14:textId="4034C5CE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9</w:t>
            </w:r>
          </w:p>
        </w:tc>
        <w:tc>
          <w:tcPr>
            <w:tcW w:w="2968" w:type="dxa"/>
            <w:vAlign w:val="center"/>
          </w:tcPr>
          <w:p w14:paraId="77DDD16C" w14:textId="7E5B4086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1069</w:t>
            </w:r>
          </w:p>
        </w:tc>
        <w:tc>
          <w:tcPr>
            <w:tcW w:w="1710" w:type="dxa"/>
          </w:tcPr>
          <w:p w14:paraId="13B82129" w14:textId="1A13BA25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676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1080" w:type="dxa"/>
          </w:tcPr>
          <w:p w14:paraId="19DCDE5D" w14:textId="6AD36378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1D7B6347" w14:textId="77777777" w:rsidTr="005C1C22">
        <w:tc>
          <w:tcPr>
            <w:tcW w:w="1620" w:type="dxa"/>
          </w:tcPr>
          <w:p w14:paraId="5FD62135" w14:textId="43954EC5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10</w:t>
            </w:r>
          </w:p>
        </w:tc>
        <w:tc>
          <w:tcPr>
            <w:tcW w:w="2968" w:type="dxa"/>
            <w:vAlign w:val="center"/>
          </w:tcPr>
          <w:p w14:paraId="34C4CDB7" w14:textId="322D1DFE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1191</w:t>
            </w:r>
          </w:p>
        </w:tc>
        <w:tc>
          <w:tcPr>
            <w:tcW w:w="1710" w:type="dxa"/>
          </w:tcPr>
          <w:p w14:paraId="7D14A8B0" w14:textId="2C9CE541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II: 1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81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17</w:t>
            </w:r>
          </w:p>
        </w:tc>
        <w:tc>
          <w:tcPr>
            <w:tcW w:w="1080" w:type="dxa"/>
          </w:tcPr>
          <w:p w14:paraId="1C986585" w14:textId="4A9BEC80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775B0262" w14:textId="77777777" w:rsidTr="005C1C22">
        <w:tc>
          <w:tcPr>
            <w:tcW w:w="1620" w:type="dxa"/>
          </w:tcPr>
          <w:p w14:paraId="42302E5B" w14:textId="51FBBAB9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11</w:t>
            </w:r>
          </w:p>
        </w:tc>
        <w:tc>
          <w:tcPr>
            <w:tcW w:w="2968" w:type="dxa"/>
            <w:vAlign w:val="center"/>
          </w:tcPr>
          <w:p w14:paraId="4D6F300D" w14:textId="44D5130E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9274</w:t>
            </w:r>
          </w:p>
        </w:tc>
        <w:tc>
          <w:tcPr>
            <w:tcW w:w="1710" w:type="dxa"/>
          </w:tcPr>
          <w:p w14:paraId="3D933824" w14:textId="29054D39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90: 90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30</w:t>
            </w:r>
          </w:p>
        </w:tc>
        <w:tc>
          <w:tcPr>
            <w:tcW w:w="1080" w:type="dxa"/>
          </w:tcPr>
          <w:p w14:paraId="53DD999D" w14:textId="5ACCD8B8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4312766E" w14:textId="77777777" w:rsidTr="005C1C22">
        <w:tc>
          <w:tcPr>
            <w:tcW w:w="1620" w:type="dxa"/>
          </w:tcPr>
          <w:p w14:paraId="53AD54B8" w14:textId="41373F45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12</w:t>
            </w:r>
          </w:p>
        </w:tc>
        <w:tc>
          <w:tcPr>
            <w:tcW w:w="2968" w:type="dxa"/>
            <w:vAlign w:val="center"/>
          </w:tcPr>
          <w:p w14:paraId="3B97F661" w14:textId="2F44A61D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9048</w:t>
            </w:r>
          </w:p>
        </w:tc>
        <w:tc>
          <w:tcPr>
            <w:tcW w:w="1710" w:type="dxa"/>
          </w:tcPr>
          <w:p w14:paraId="4FD3B16B" w14:textId="52EB5413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99: 58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1080" w:type="dxa"/>
          </w:tcPr>
          <w:p w14:paraId="074A28F8" w14:textId="7FA2EC19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6B6033CD" w14:textId="77777777" w:rsidTr="005C1C22">
        <w:tc>
          <w:tcPr>
            <w:tcW w:w="1620" w:type="dxa"/>
          </w:tcPr>
          <w:p w14:paraId="3518031E" w14:textId="7F8321C3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RE-13</w:t>
            </w:r>
          </w:p>
        </w:tc>
        <w:tc>
          <w:tcPr>
            <w:tcW w:w="2968" w:type="dxa"/>
            <w:vAlign w:val="center"/>
          </w:tcPr>
          <w:p w14:paraId="753C7641" w14:textId="77A58504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FL81_14001</w:t>
            </w:r>
          </w:p>
        </w:tc>
        <w:tc>
          <w:tcPr>
            <w:tcW w:w="1710" w:type="dxa"/>
          </w:tcPr>
          <w:p w14:paraId="2B918C15" w14:textId="7504C44A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7: 807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83</w:t>
            </w:r>
          </w:p>
        </w:tc>
        <w:tc>
          <w:tcPr>
            <w:tcW w:w="1080" w:type="dxa"/>
          </w:tcPr>
          <w:p w14:paraId="09B7CDD6" w14:textId="28487272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1B1F24" w:rsidRPr="000E2801" w14:paraId="622DAB52" w14:textId="77777777" w:rsidTr="005C1C22">
        <w:tc>
          <w:tcPr>
            <w:tcW w:w="1620" w:type="dxa"/>
          </w:tcPr>
          <w:p w14:paraId="28FCAB0F" w14:textId="64B34507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1</w:t>
            </w:r>
          </w:p>
        </w:tc>
        <w:tc>
          <w:tcPr>
            <w:tcW w:w="2968" w:type="dxa"/>
            <w:vAlign w:val="center"/>
          </w:tcPr>
          <w:p w14:paraId="003B1D9E" w14:textId="13B0659F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6719</w:t>
            </w:r>
          </w:p>
        </w:tc>
        <w:tc>
          <w:tcPr>
            <w:tcW w:w="1710" w:type="dxa"/>
          </w:tcPr>
          <w:p w14:paraId="76EBEE97" w14:textId="40220ACA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4: 97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080" w:type="dxa"/>
          </w:tcPr>
          <w:p w14:paraId="542D1FE6" w14:textId="71804AC8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1B1F24" w:rsidRPr="000E2801" w14:paraId="3452EB36" w14:textId="77777777" w:rsidTr="005C1C22">
        <w:tc>
          <w:tcPr>
            <w:tcW w:w="1620" w:type="dxa"/>
          </w:tcPr>
          <w:p w14:paraId="466A7BE1" w14:textId="4C6BFBE1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2</w:t>
            </w:r>
          </w:p>
        </w:tc>
        <w:tc>
          <w:tcPr>
            <w:tcW w:w="2968" w:type="dxa"/>
            <w:vAlign w:val="center"/>
          </w:tcPr>
          <w:p w14:paraId="7E1F455F" w14:textId="6443C3AF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5340</w:t>
            </w:r>
          </w:p>
        </w:tc>
        <w:tc>
          <w:tcPr>
            <w:tcW w:w="1710" w:type="dxa"/>
          </w:tcPr>
          <w:p w14:paraId="10B5372A" w14:textId="31AFCB96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36: 111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080" w:type="dxa"/>
          </w:tcPr>
          <w:p w14:paraId="1311FE3B" w14:textId="61C1D636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1B1F24" w:rsidRPr="000E2801" w14:paraId="1AB90951" w14:textId="77777777" w:rsidTr="005C1C22">
        <w:tc>
          <w:tcPr>
            <w:tcW w:w="1620" w:type="dxa"/>
          </w:tcPr>
          <w:p w14:paraId="0B0634E0" w14:textId="65AAB483" w:rsidR="001B1F24" w:rsidRPr="000E2801" w:rsidRDefault="001B1F24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3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08273538" w14:textId="07115F38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25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3314F87" w14:textId="0AB08A21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256: 13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5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C4D1FF" w14:textId="55F1C5D8" w:rsidR="001B1F24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D73930" w:rsidRPr="000E2801" w14:paraId="20499038" w14:textId="77777777" w:rsidTr="005C1C22">
        <w:tc>
          <w:tcPr>
            <w:tcW w:w="1620" w:type="dxa"/>
            <w:vMerge w:val="restart"/>
          </w:tcPr>
          <w:p w14:paraId="6D71397B" w14:textId="60DBF442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4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 w14:paraId="2BB70E3C" w14:textId="7CD95D6F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6806</w:t>
            </w:r>
          </w:p>
        </w:tc>
        <w:tc>
          <w:tcPr>
            <w:tcW w:w="1710" w:type="dxa"/>
            <w:tcBorders>
              <w:bottom w:val="nil"/>
            </w:tcBorders>
          </w:tcPr>
          <w:p w14:paraId="28A9D2AA" w14:textId="48DE13F5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98: 102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54</w:t>
            </w:r>
          </w:p>
        </w:tc>
        <w:tc>
          <w:tcPr>
            <w:tcW w:w="1080" w:type="dxa"/>
            <w:tcBorders>
              <w:bottom w:val="nil"/>
            </w:tcBorders>
          </w:tcPr>
          <w:p w14:paraId="16038672" w14:textId="18AB0E3E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D73930" w:rsidRPr="000E2801" w14:paraId="61DE0474" w14:textId="77777777" w:rsidTr="005C1C22">
        <w:tc>
          <w:tcPr>
            <w:tcW w:w="1620" w:type="dxa"/>
            <w:vMerge/>
          </w:tcPr>
          <w:p w14:paraId="7EAACC75" w14:textId="77777777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797298B7" w14:textId="7DF37E15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737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599A32" w14:textId="7D47DC5F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225: 56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9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7D316D" w14:textId="754E326B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D73930" w:rsidRPr="000E2801" w14:paraId="5F166E1A" w14:textId="77777777" w:rsidTr="005C1C22">
        <w:tc>
          <w:tcPr>
            <w:tcW w:w="1620" w:type="dxa"/>
            <w:vMerge/>
          </w:tcPr>
          <w:p w14:paraId="441EDFAE" w14:textId="77777777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14:paraId="6F77FFB5" w14:textId="3E0799F8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1472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99B95D" w14:textId="058C954A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881: 17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69134E" w14:textId="53F1212A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D73930" w:rsidRPr="000E2801" w14:paraId="230D0BCB" w14:textId="77777777" w:rsidTr="005C1C22">
        <w:tc>
          <w:tcPr>
            <w:tcW w:w="1620" w:type="dxa"/>
            <w:vMerge/>
          </w:tcPr>
          <w:p w14:paraId="7B0AF756" w14:textId="77777777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 w14:paraId="6EBF9B85" w14:textId="44AAA140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14898</w:t>
            </w:r>
          </w:p>
        </w:tc>
        <w:tc>
          <w:tcPr>
            <w:tcW w:w="1710" w:type="dxa"/>
            <w:tcBorders>
              <w:top w:val="nil"/>
            </w:tcBorders>
          </w:tcPr>
          <w:p w14:paraId="47BE3221" w14:textId="66592926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913: 16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835</w:t>
            </w:r>
          </w:p>
        </w:tc>
        <w:tc>
          <w:tcPr>
            <w:tcW w:w="1080" w:type="dxa"/>
            <w:tcBorders>
              <w:top w:val="nil"/>
            </w:tcBorders>
          </w:tcPr>
          <w:p w14:paraId="6695FCB8" w14:textId="6492307B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D73930" w:rsidRPr="000E2801" w14:paraId="60D1575A" w14:textId="77777777" w:rsidTr="005C1C22">
        <w:tc>
          <w:tcPr>
            <w:tcW w:w="1620" w:type="dxa"/>
          </w:tcPr>
          <w:p w14:paraId="6ACD5828" w14:textId="71366CAD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5</w:t>
            </w:r>
          </w:p>
        </w:tc>
        <w:tc>
          <w:tcPr>
            <w:tcW w:w="2968" w:type="dxa"/>
            <w:vAlign w:val="center"/>
          </w:tcPr>
          <w:p w14:paraId="62BBE8B8" w14:textId="3D6410E2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8360</w:t>
            </w:r>
          </w:p>
        </w:tc>
        <w:tc>
          <w:tcPr>
            <w:tcW w:w="1710" w:type="dxa"/>
          </w:tcPr>
          <w:p w14:paraId="5DDBD427" w14:textId="65E6E7D8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278: 37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  <w:tc>
          <w:tcPr>
            <w:tcW w:w="1080" w:type="dxa"/>
          </w:tcPr>
          <w:p w14:paraId="5566B8EE" w14:textId="2410B6C7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D73930" w:rsidRPr="000E2801" w14:paraId="3F0BF607" w14:textId="77777777" w:rsidTr="005C1C22">
        <w:tc>
          <w:tcPr>
            <w:tcW w:w="1620" w:type="dxa"/>
          </w:tcPr>
          <w:p w14:paraId="347DD071" w14:textId="4FF42DD8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CAN-6</w:t>
            </w:r>
          </w:p>
        </w:tc>
        <w:tc>
          <w:tcPr>
            <w:tcW w:w="2968" w:type="dxa"/>
            <w:vAlign w:val="center"/>
          </w:tcPr>
          <w:p w14:paraId="59B25824" w14:textId="6B6C7479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g10578</w:t>
            </w:r>
          </w:p>
        </w:tc>
        <w:tc>
          <w:tcPr>
            <w:tcW w:w="1710" w:type="dxa"/>
          </w:tcPr>
          <w:p w14:paraId="29EC35CB" w14:textId="324A4286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418: 21</w:t>
            </w:r>
            <w:r w:rsidR="00BA3C54" w:rsidRPr="000E2801">
              <w:rPr>
                <w:rFonts w:ascii="Arial" w:hAnsi="Arial" w:cs="Arial"/>
                <w:sz w:val="22"/>
                <w:szCs w:val="22"/>
              </w:rPr>
              <w:t>,</w:t>
            </w:r>
            <w:r w:rsidRPr="000E2801">
              <w:rPr>
                <w:rFonts w:ascii="Arial" w:hAnsi="Arial" w:cs="Arial"/>
                <w:sz w:val="22"/>
                <w:szCs w:val="22"/>
              </w:rPr>
              <w:t>710</w:t>
            </w:r>
          </w:p>
        </w:tc>
        <w:tc>
          <w:tcPr>
            <w:tcW w:w="1080" w:type="dxa"/>
          </w:tcPr>
          <w:p w14:paraId="65D888FB" w14:textId="3040B4C7" w:rsidR="00D73930" w:rsidRPr="000E2801" w:rsidRDefault="00D73930" w:rsidP="003A3A2D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280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</w:tbl>
    <w:p w14:paraId="499CBA6C" w14:textId="00330F60" w:rsidR="0006363C" w:rsidRPr="000E2801" w:rsidRDefault="0006363C">
      <w:pPr>
        <w:rPr>
          <w:rFonts w:ascii="Arial" w:hAnsi="Arial" w:cs="Arial"/>
          <w:sz w:val="22"/>
          <w:szCs w:val="22"/>
        </w:rPr>
      </w:pPr>
    </w:p>
    <w:sectPr w:rsidR="0006363C" w:rsidRPr="000E2801" w:rsidSect="000C1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10AFB"/>
    <w:multiLevelType w:val="hybridMultilevel"/>
    <w:tmpl w:val="5FAA7D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37AA4"/>
    <w:multiLevelType w:val="hybridMultilevel"/>
    <w:tmpl w:val="D7929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A2D"/>
    <w:rsid w:val="00006676"/>
    <w:rsid w:val="00023E44"/>
    <w:rsid w:val="0006363C"/>
    <w:rsid w:val="00090390"/>
    <w:rsid w:val="0009334A"/>
    <w:rsid w:val="000C196A"/>
    <w:rsid w:val="000C5D33"/>
    <w:rsid w:val="000D2337"/>
    <w:rsid w:val="000E2801"/>
    <w:rsid w:val="000F04AC"/>
    <w:rsid w:val="000F109F"/>
    <w:rsid w:val="000F272B"/>
    <w:rsid w:val="0014263D"/>
    <w:rsid w:val="00151670"/>
    <w:rsid w:val="00155755"/>
    <w:rsid w:val="00174F04"/>
    <w:rsid w:val="001B1F24"/>
    <w:rsid w:val="001C6C1D"/>
    <w:rsid w:val="0020238F"/>
    <w:rsid w:val="00235DBA"/>
    <w:rsid w:val="0027389B"/>
    <w:rsid w:val="002852AE"/>
    <w:rsid w:val="00367832"/>
    <w:rsid w:val="00371DFD"/>
    <w:rsid w:val="003828FD"/>
    <w:rsid w:val="0038681A"/>
    <w:rsid w:val="003A3A2D"/>
    <w:rsid w:val="003B27F3"/>
    <w:rsid w:val="003C36A6"/>
    <w:rsid w:val="003E0196"/>
    <w:rsid w:val="00451254"/>
    <w:rsid w:val="004555C7"/>
    <w:rsid w:val="00496095"/>
    <w:rsid w:val="004A34F2"/>
    <w:rsid w:val="004A7771"/>
    <w:rsid w:val="004B4460"/>
    <w:rsid w:val="005055CF"/>
    <w:rsid w:val="005555D5"/>
    <w:rsid w:val="005B112D"/>
    <w:rsid w:val="005C1C22"/>
    <w:rsid w:val="005D1F81"/>
    <w:rsid w:val="005E1729"/>
    <w:rsid w:val="00606CAB"/>
    <w:rsid w:val="00613CE6"/>
    <w:rsid w:val="0066097C"/>
    <w:rsid w:val="006755AA"/>
    <w:rsid w:val="006963D3"/>
    <w:rsid w:val="006B2EDB"/>
    <w:rsid w:val="006C077D"/>
    <w:rsid w:val="006D2E9F"/>
    <w:rsid w:val="006E6A0E"/>
    <w:rsid w:val="006F4B2F"/>
    <w:rsid w:val="006F7B46"/>
    <w:rsid w:val="007175E7"/>
    <w:rsid w:val="00722BA9"/>
    <w:rsid w:val="00736BF3"/>
    <w:rsid w:val="00737F8A"/>
    <w:rsid w:val="0074439E"/>
    <w:rsid w:val="00794E1F"/>
    <w:rsid w:val="007A02F4"/>
    <w:rsid w:val="007A4016"/>
    <w:rsid w:val="007B2D86"/>
    <w:rsid w:val="007C1D59"/>
    <w:rsid w:val="007C2859"/>
    <w:rsid w:val="007C578C"/>
    <w:rsid w:val="008108C4"/>
    <w:rsid w:val="008534B7"/>
    <w:rsid w:val="0088345A"/>
    <w:rsid w:val="00892277"/>
    <w:rsid w:val="00894FA3"/>
    <w:rsid w:val="008B3317"/>
    <w:rsid w:val="009509BD"/>
    <w:rsid w:val="00956D27"/>
    <w:rsid w:val="00973C7E"/>
    <w:rsid w:val="009770AE"/>
    <w:rsid w:val="009849E1"/>
    <w:rsid w:val="00984DF5"/>
    <w:rsid w:val="009B0408"/>
    <w:rsid w:val="009E4E26"/>
    <w:rsid w:val="00A04099"/>
    <w:rsid w:val="00A0632E"/>
    <w:rsid w:val="00A54974"/>
    <w:rsid w:val="00A57232"/>
    <w:rsid w:val="00A72D88"/>
    <w:rsid w:val="00A843F6"/>
    <w:rsid w:val="00A86BE0"/>
    <w:rsid w:val="00AA404B"/>
    <w:rsid w:val="00AE75DD"/>
    <w:rsid w:val="00AF43B9"/>
    <w:rsid w:val="00AF4A37"/>
    <w:rsid w:val="00B35463"/>
    <w:rsid w:val="00B4701F"/>
    <w:rsid w:val="00B57427"/>
    <w:rsid w:val="00B61177"/>
    <w:rsid w:val="00B760F5"/>
    <w:rsid w:val="00BA3C54"/>
    <w:rsid w:val="00BC1C54"/>
    <w:rsid w:val="00C47BF0"/>
    <w:rsid w:val="00C63980"/>
    <w:rsid w:val="00C83AAD"/>
    <w:rsid w:val="00CA7DD8"/>
    <w:rsid w:val="00CC3158"/>
    <w:rsid w:val="00CD230E"/>
    <w:rsid w:val="00CD2556"/>
    <w:rsid w:val="00CF0493"/>
    <w:rsid w:val="00CF1678"/>
    <w:rsid w:val="00D73930"/>
    <w:rsid w:val="00D838A8"/>
    <w:rsid w:val="00D92D63"/>
    <w:rsid w:val="00D9683A"/>
    <w:rsid w:val="00DB431D"/>
    <w:rsid w:val="00E05EA3"/>
    <w:rsid w:val="00E17E7F"/>
    <w:rsid w:val="00E21757"/>
    <w:rsid w:val="00E31147"/>
    <w:rsid w:val="00E4013E"/>
    <w:rsid w:val="00E652AC"/>
    <w:rsid w:val="00E7059C"/>
    <w:rsid w:val="00F02E82"/>
    <w:rsid w:val="00F0708F"/>
    <w:rsid w:val="00F5530E"/>
    <w:rsid w:val="00F61096"/>
    <w:rsid w:val="00F774FB"/>
    <w:rsid w:val="00FD0643"/>
    <w:rsid w:val="00FD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5C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3A2D"/>
  </w:style>
  <w:style w:type="table" w:styleId="TableGrid">
    <w:name w:val="Table Grid"/>
    <w:basedOn w:val="TableNormal"/>
    <w:uiPriority w:val="39"/>
    <w:rsid w:val="003A3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8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asimatis</dc:creator>
  <cp:keywords/>
  <dc:description/>
  <cp:lastModifiedBy>genetics-gsa@thegsajournals.org</cp:lastModifiedBy>
  <cp:revision>2</cp:revision>
  <dcterms:created xsi:type="dcterms:W3CDTF">2017-11-20T20:01:00Z</dcterms:created>
  <dcterms:modified xsi:type="dcterms:W3CDTF">2017-11-20T20:01:00Z</dcterms:modified>
</cp:coreProperties>
</file>